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B5DFE9" w14:textId="540B4255" w:rsidR="00FE43DA" w:rsidRPr="00FE43DA" w:rsidRDefault="00E26952" w:rsidP="0009233F">
      <w:pPr>
        <w:pStyle w:val="Heading1"/>
        <w:tabs>
          <w:tab w:val="left" w:pos="4080"/>
        </w:tabs>
      </w:pPr>
      <w:r w:rsidRPr="00FE43DA">
        <w:t>Title</w:t>
      </w:r>
      <w:r w:rsidR="0009233F">
        <w:tab/>
      </w:r>
    </w:p>
    <w:p w14:paraId="4F48C168" w14:textId="77777777" w:rsidR="00182138" w:rsidRPr="00182138" w:rsidRDefault="00182138" w:rsidP="00DB4B98">
      <w:pPr>
        <w:pStyle w:val="Title"/>
        <w:rPr>
          <w:b/>
          <w:sz w:val="36"/>
          <w:szCs w:val="36"/>
        </w:rPr>
      </w:pPr>
      <w:r w:rsidRPr="00182138">
        <w:rPr>
          <w:b/>
          <w:sz w:val="36"/>
          <w:szCs w:val="36"/>
        </w:rPr>
        <w:t xml:space="preserve">Supplementary materials for </w:t>
      </w:r>
    </w:p>
    <w:p w14:paraId="3942AE2E" w14:textId="5AC6BEA5" w:rsidR="00042B46" w:rsidRDefault="00182138" w:rsidP="00182138">
      <w:pPr>
        <w:pStyle w:val="Title"/>
      </w:pPr>
      <w:r>
        <w:rPr>
          <w:sz w:val="36"/>
          <w:szCs w:val="36"/>
        </w:rPr>
        <w:t>“</w:t>
      </w:r>
      <w:r w:rsidR="002062C6">
        <w:rPr>
          <w:sz w:val="36"/>
          <w:szCs w:val="36"/>
        </w:rPr>
        <w:t>Relating</w:t>
      </w:r>
      <w:r w:rsidR="002062C6" w:rsidRPr="00DB4B98">
        <w:rPr>
          <w:sz w:val="36"/>
          <w:szCs w:val="36"/>
        </w:rPr>
        <w:t xml:space="preserve"> </w:t>
      </w:r>
      <w:r w:rsidR="00FE43DA" w:rsidRPr="00DB4B98">
        <w:rPr>
          <w:sz w:val="36"/>
          <w:szCs w:val="36"/>
        </w:rPr>
        <w:t>functional connectivity and alcohol use disorder: A systematic review and derivation of relevance maps for regions and connections</w:t>
      </w:r>
      <w:r>
        <w:rPr>
          <w:sz w:val="36"/>
          <w:szCs w:val="36"/>
        </w:rPr>
        <w:t>”</w:t>
      </w:r>
    </w:p>
    <w:p w14:paraId="4B030189" w14:textId="2724031B" w:rsidR="00042B46" w:rsidRDefault="00042B46" w:rsidP="00042B46">
      <w:pPr>
        <w:pStyle w:val="Heading1"/>
      </w:pPr>
      <w:r>
        <w:t>Journal</w:t>
      </w:r>
    </w:p>
    <w:p w14:paraId="30DBD5A7" w14:textId="36CB3119" w:rsidR="00042B46" w:rsidRPr="00042B46" w:rsidRDefault="00042B46" w:rsidP="00042B46">
      <w:r>
        <w:t>Human Brain Mapping (</w:t>
      </w:r>
      <w:r w:rsidRPr="00042B46">
        <w:t>https://onlinelibrary.wiley.com/journal/10970193</w:t>
      </w:r>
      <w:r>
        <w:t>)</w:t>
      </w:r>
    </w:p>
    <w:p w14:paraId="18D06F38" w14:textId="7304006E" w:rsidR="000A1268" w:rsidRPr="00FE43DA" w:rsidRDefault="000A1268" w:rsidP="000A1268">
      <w:pPr>
        <w:pStyle w:val="Heading1"/>
      </w:pPr>
      <w:r>
        <w:t>Authors</w:t>
      </w:r>
    </w:p>
    <w:p w14:paraId="76CF803B" w14:textId="2D4684C2" w:rsidR="00DB4310" w:rsidRPr="00BC17CD" w:rsidRDefault="00DB4310" w:rsidP="00DB4310">
      <w:pPr>
        <w:rPr>
          <w:vertAlign w:val="superscript"/>
        </w:rPr>
      </w:pPr>
      <w:r w:rsidRPr="00BC17CD">
        <w:t>Marco Bottino</w:t>
      </w:r>
      <w:r w:rsidRPr="00BC17CD">
        <w:rPr>
          <w:vertAlign w:val="superscript"/>
        </w:rPr>
        <w:t>1</w:t>
      </w:r>
      <w:r w:rsidRPr="00BC17CD">
        <w:t>, Natálie Bocková</w:t>
      </w:r>
      <w:r w:rsidRPr="00BC17CD">
        <w:rPr>
          <w:vertAlign w:val="superscript"/>
        </w:rPr>
        <w:t>1</w:t>
      </w:r>
      <w:r w:rsidRPr="00BC17CD">
        <w:t>, Nico W. Poller</w:t>
      </w:r>
      <w:r w:rsidRPr="00BC17CD">
        <w:rPr>
          <w:vertAlign w:val="superscript"/>
        </w:rPr>
        <w:t>1</w:t>
      </w:r>
      <w:r w:rsidRPr="00BC17CD">
        <w:t>, Michael N. Smolka</w:t>
      </w:r>
      <w:r w:rsidRPr="00BC17CD">
        <w:rPr>
          <w:vertAlign w:val="superscript"/>
        </w:rPr>
        <w:t>1</w:t>
      </w:r>
      <w:r w:rsidRPr="00BC17CD">
        <w:t>, Justin Böhmer</w:t>
      </w:r>
      <w:r w:rsidRPr="00BC17CD">
        <w:rPr>
          <w:vertAlign w:val="superscript"/>
        </w:rPr>
        <w:t>2</w:t>
      </w:r>
      <w:r w:rsidR="00446E60" w:rsidRPr="00BC17CD">
        <w:rPr>
          <w:vertAlign w:val="superscript"/>
        </w:rPr>
        <w:t>,3</w:t>
      </w:r>
      <w:r w:rsidRPr="00BC17CD">
        <w:t>, Henrik Walter</w:t>
      </w:r>
      <w:r w:rsidRPr="00BC17CD">
        <w:rPr>
          <w:vertAlign w:val="superscript"/>
        </w:rPr>
        <w:t>2</w:t>
      </w:r>
      <w:r w:rsidR="00593B34" w:rsidRPr="00BC17CD">
        <w:rPr>
          <w:vertAlign w:val="superscript"/>
        </w:rPr>
        <w:t>*</w:t>
      </w:r>
      <w:r w:rsidRPr="00BC17CD">
        <w:t>, Michael Marxen</w:t>
      </w:r>
      <w:r w:rsidRPr="00BC17CD">
        <w:rPr>
          <w:vertAlign w:val="superscript"/>
        </w:rPr>
        <w:t>1</w:t>
      </w:r>
      <w:r w:rsidR="00593B34" w:rsidRPr="00BC17CD">
        <w:rPr>
          <w:vertAlign w:val="superscript"/>
        </w:rPr>
        <w:t>*</w:t>
      </w:r>
    </w:p>
    <w:p w14:paraId="117761FB" w14:textId="28FC976A" w:rsidR="00DB4310" w:rsidRPr="00A943B0" w:rsidRDefault="00DB4310" w:rsidP="00DB4310">
      <w:pPr>
        <w:rPr>
          <w:rFonts w:cstheme="minorHAnsi"/>
        </w:rPr>
      </w:pPr>
      <w:r w:rsidRPr="00A943B0">
        <w:rPr>
          <w:rFonts w:cstheme="minorHAnsi"/>
          <w:vertAlign w:val="superscript"/>
        </w:rPr>
        <w:t>1</w:t>
      </w:r>
      <w:r w:rsidRPr="00A943B0">
        <w:rPr>
          <w:rFonts w:cstheme="minorHAnsi"/>
        </w:rPr>
        <w:t>Department of Psychiatry</w:t>
      </w:r>
      <w:r w:rsidR="00A943B0" w:rsidRPr="002358AC">
        <w:rPr>
          <w:rFonts w:cstheme="minorHAnsi"/>
        </w:rPr>
        <w:t xml:space="preserve"> </w:t>
      </w:r>
      <w:r w:rsidR="00A943B0" w:rsidRPr="00A943B0">
        <w:rPr>
          <w:rFonts w:cstheme="minorHAnsi"/>
        </w:rPr>
        <w:t>a</w:t>
      </w:r>
      <w:r w:rsidR="00A943B0" w:rsidRPr="002358AC">
        <w:rPr>
          <w:rFonts w:cstheme="minorHAnsi"/>
        </w:rPr>
        <w:t>nd Psychotherapy</w:t>
      </w:r>
      <w:r w:rsidRPr="00A943B0">
        <w:rPr>
          <w:rFonts w:cstheme="minorHAnsi"/>
        </w:rPr>
        <w:t>, Technische Universität Dresden, Dresden</w:t>
      </w:r>
    </w:p>
    <w:p w14:paraId="74A3C89C" w14:textId="2BD0A7A3" w:rsidR="000A1268" w:rsidRDefault="00DB4310" w:rsidP="00DB4310">
      <w:pPr>
        <w:rPr>
          <w:rFonts w:cstheme="minorHAnsi"/>
        </w:rPr>
      </w:pPr>
      <w:r w:rsidRPr="004F7A55">
        <w:rPr>
          <w:rFonts w:cstheme="minorHAnsi"/>
          <w:vertAlign w:val="superscript"/>
        </w:rPr>
        <w:t>2</w:t>
      </w:r>
      <w:r w:rsidRPr="004F7A55">
        <w:rPr>
          <w:rFonts w:cstheme="minorHAnsi"/>
        </w:rPr>
        <w:t>Department of Psychiatry and Psychotherapy CCM, Charité – Universitätsmedizin Berlin, Corporate Member of Freie Universität Berlin, Humboldt-Universität zu Berlin, and Berlin Institute of Health, 10117 Berlin, Germany</w:t>
      </w:r>
    </w:p>
    <w:p w14:paraId="124157DA" w14:textId="7C3CB812" w:rsidR="00BB42AA" w:rsidRDefault="00446E60" w:rsidP="00F64634">
      <w:r w:rsidRPr="002062C6">
        <w:rPr>
          <w:vertAlign w:val="superscript"/>
        </w:rPr>
        <w:t>3</w:t>
      </w:r>
      <w:r w:rsidRPr="00446E60">
        <w:t>Institute of Medical Psychology, Charité – Universitätsmedizin Berlin, Corporate Member of Freie Universität Berlin, Humboldt-Universität zu Berlin, and Berlin Institute of Health, 10117 Berlin, Germany</w:t>
      </w:r>
    </w:p>
    <w:p w14:paraId="406E88B8" w14:textId="0B81B4C5" w:rsidR="0063782F" w:rsidRDefault="00593B34" w:rsidP="00F64634">
      <w:r>
        <w:t>*shared senior authorship</w:t>
      </w:r>
    </w:p>
    <w:p w14:paraId="0A008E23" w14:textId="77777777" w:rsidR="0063782F" w:rsidRDefault="0063782F">
      <w:r>
        <w:br w:type="page"/>
      </w:r>
    </w:p>
    <w:p w14:paraId="612486B0" w14:textId="09CFFCE5" w:rsidR="00182138" w:rsidRPr="00182138" w:rsidRDefault="00193A7F" w:rsidP="00193A7F">
      <w:pPr>
        <w:pStyle w:val="Heading1"/>
      </w:pPr>
      <w:r>
        <w:lastRenderedPageBreak/>
        <w:t>Supplementary figures in this file</w:t>
      </w:r>
    </w:p>
    <w:p w14:paraId="5CEEA7C7" w14:textId="503E58D1" w:rsidR="00182138" w:rsidRPr="00182138" w:rsidRDefault="00182138" w:rsidP="001F190D">
      <w:pPr>
        <w:pStyle w:val="ListParagraph"/>
        <w:numPr>
          <w:ilvl w:val="0"/>
          <w:numId w:val="23"/>
        </w:numPr>
      </w:pPr>
      <w:r>
        <w:t>Figure S1</w:t>
      </w:r>
    </w:p>
    <w:p w14:paraId="34CDBC0B" w14:textId="55AB6560" w:rsidR="00BD748D" w:rsidRDefault="00182138" w:rsidP="00193A7F">
      <w:pPr>
        <w:pStyle w:val="Heading1"/>
      </w:pPr>
      <w:r w:rsidRPr="00182138">
        <w:t>Other supplementary materials for this manuscript</w:t>
      </w:r>
    </w:p>
    <w:p w14:paraId="2B5CE4B9" w14:textId="2F503B74" w:rsidR="00566C28" w:rsidRPr="00566C28" w:rsidRDefault="00566C28" w:rsidP="00566C28">
      <w:r>
        <w:t>The supplementary tables cited in the manuscript are in a separate Excel file, one per worksheet</w:t>
      </w:r>
    </w:p>
    <w:p w14:paraId="537385E1" w14:textId="2DC5F4B3" w:rsidR="00A93381" w:rsidRDefault="00A93381" w:rsidP="00A93381">
      <w:pPr>
        <w:pStyle w:val="ListParagraph"/>
        <w:numPr>
          <w:ilvl w:val="0"/>
          <w:numId w:val="24"/>
        </w:numPr>
        <w:spacing w:line="360" w:lineRule="auto"/>
      </w:pPr>
      <w:r>
        <w:t xml:space="preserve">Table S1 – Results table: </w:t>
      </w:r>
      <w:r w:rsidR="006A34C7">
        <w:t>O</w:t>
      </w:r>
      <w:r>
        <w:t>verview of all the significant results collected from the studies included in the review</w:t>
      </w:r>
      <w:r w:rsidR="006A34C7">
        <w:t>, used for the generation of the relevance maps.</w:t>
      </w:r>
    </w:p>
    <w:p w14:paraId="43CA7637" w14:textId="5107A41A" w:rsidR="00A93381" w:rsidRDefault="00A93381" w:rsidP="00A93381">
      <w:pPr>
        <w:pStyle w:val="ListParagraph"/>
        <w:numPr>
          <w:ilvl w:val="0"/>
          <w:numId w:val="24"/>
        </w:numPr>
        <w:spacing w:line="360" w:lineRule="auto"/>
      </w:pPr>
      <w:r>
        <w:t>Table S2 – FC relevance matrix: Tabular form of the FC relevance matrix, first outcome described in the manuscript</w:t>
      </w:r>
      <w:r w:rsidR="006A34C7">
        <w:t>.</w:t>
      </w:r>
    </w:p>
    <w:p w14:paraId="3535D12E" w14:textId="57EF73A9" w:rsidR="00A93381" w:rsidRDefault="00A93381" w:rsidP="00A93381">
      <w:pPr>
        <w:pStyle w:val="ListParagraph"/>
        <w:numPr>
          <w:ilvl w:val="0"/>
          <w:numId w:val="24"/>
        </w:numPr>
        <w:spacing w:line="360" w:lineRule="auto"/>
      </w:pPr>
      <w:r>
        <w:t>Table S3 – Region ranking: Full list of the regions of interest as defined in the Anatomical Automated Labelling atlas, version 3.1 (AAL3</w:t>
      </w:r>
      <w:r w:rsidR="006A34C7">
        <w:t xml:space="preserve">, </w:t>
      </w:r>
      <w:sdt>
        <w:sdtPr>
          <w:alias w:val="To edit, see citavi.com/edit"/>
          <w:tag w:val="CitaviPlaceholder#44654e49-f27e-48bc-b6e7-ecd79410f2ac"/>
          <w:id w:val="1718628311"/>
          <w:placeholder>
            <w:docPart w:val="DefaultPlaceholder_-1854013440"/>
          </w:placeholder>
        </w:sdtPr>
        <w:sdtEndPr/>
        <w:sdtContent>
          <w:r w:rsidR="006A34C7">
            <w:fldChar w:fldCharType="begin"/>
          </w:r>
          <w:r w:rsidR="003F2064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wYmVjMzllLTMzMjgtNGYyYi05Y2YzLTViN2YyZDlhZjZlZiIsIlJhbmdlTGVuZ3RoIjoxOCwiUmVmZXJlbmNlSWQiOiJjZDIwYzFhMi0zOTM0LTRkOTItOGNmYi0wMmM2MTM4OThkZG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xNTIxODI1IiwiVXJpU3RyaW5nIjoiaHR0cDovL3d3dy5uY2JpLm5sbS5uaWguZ292L3B1Ym1lZC8zMTUyMTgy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FyY28gQm90dGlubyIsIkNyZWF0ZWRPbiI6IjIwMjMtMTEtMjFUMTU6NDA6NTQiLCJNb2RpZmllZEJ5IjoiX01hcmNvIEJvdHRpbm8iLCJJZCI6IjIyN2MxOTg0LWVjNmQtNDZkYS04ODM3LTBhNzZhYzRjNDk0OSIsIk1vZGlmaWVkT24iOiIyMDIzLTExLTIxVDE1OjQwOjU0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qLm5ldXJvaW1hZ2UuMjAxOS4xMTYxODkiLCJVcmlTdHJpbmciOiJodHRwczovL2RvaS5vcmcvMTAuMTAxNi9qLm5ldXJvaW1hZ2UuMjAxOS4xMTYxOD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}</w:instrText>
          </w:r>
          <w:r w:rsidR="006A34C7">
            <w:fldChar w:fldCharType="separate"/>
          </w:r>
          <w:r w:rsidR="006A34C7">
            <w:t>Rolls et al., 2020</w:t>
          </w:r>
          <w:r w:rsidR="006A34C7">
            <w:fldChar w:fldCharType="end"/>
          </w:r>
        </w:sdtContent>
      </w:sdt>
      <w:r>
        <w:t xml:space="preserve">) and their respective number of citations and </w:t>
      </w:r>
      <w:r w:rsidR="006A34C7">
        <w:t>frequency of appearance</w:t>
      </w:r>
      <w:r>
        <w:t xml:space="preserve"> for whole-brain and seed-based analyses separately, sorted </w:t>
      </w:r>
      <w:r w:rsidR="006A34C7">
        <w:t xml:space="preserve">in descending order </w:t>
      </w:r>
      <w:r>
        <w:t>according the frequency of appearance in whole-brain analyses.</w:t>
      </w:r>
    </w:p>
    <w:p w14:paraId="52C80BCD" w14:textId="343433E9" w:rsidR="00A93381" w:rsidRDefault="00A93381" w:rsidP="00A93381">
      <w:pPr>
        <w:pStyle w:val="ListParagraph"/>
        <w:numPr>
          <w:ilvl w:val="0"/>
          <w:numId w:val="24"/>
        </w:numPr>
        <w:spacing w:line="360" w:lineRule="auto"/>
      </w:pPr>
      <w:r>
        <w:t xml:space="preserve">Table S4 – Connection scores: Full list of the </w:t>
      </w:r>
      <w:r w:rsidR="006A34C7">
        <w:t>pairwise connections in AAL3</w:t>
      </w:r>
      <w:r>
        <w:t xml:space="preserve"> and their respective </w:t>
      </w:r>
      <w:r w:rsidR="006A34C7">
        <w:t>score and count of positive and negative results for whole-brain and seed-base analyses separately, sorted in descending order first according to the score in whole-brain analyses and then to the one in seed-based analyses.</w:t>
      </w:r>
    </w:p>
    <w:p w14:paraId="65BFAB09" w14:textId="3929B220" w:rsidR="00193A7F" w:rsidRPr="001F190D" w:rsidRDefault="00193A7F" w:rsidP="001F190D">
      <w:pPr>
        <w:pStyle w:val="Heading1"/>
      </w:pPr>
      <w:r>
        <w:lastRenderedPageBreak/>
        <w:t>Supplementary figures</w:t>
      </w:r>
    </w:p>
    <w:p w14:paraId="57FAFDB6" w14:textId="77777777" w:rsidR="00193A7F" w:rsidRDefault="00193A7F" w:rsidP="00193A7F">
      <w:pPr>
        <w:keepNext/>
      </w:pPr>
      <w:r>
        <w:rPr>
          <w:noProof/>
        </w:rPr>
        <w:drawing>
          <wp:inline distT="0" distB="0" distL="0" distR="0" wp14:anchorId="04F75373" wp14:editId="1CA5E67B">
            <wp:extent cx="4219765" cy="732040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 tmp v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9765" cy="732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B8759" w14:textId="4217C254" w:rsidR="006B0DE3" w:rsidRDefault="00193A7F" w:rsidP="00F8488D">
      <w:pPr>
        <w:pStyle w:val="Caption"/>
        <w:spacing w:line="360" w:lineRule="auto"/>
      </w:pPr>
      <w:r w:rsidRPr="00F8488D">
        <w:rPr>
          <w:sz w:val="22"/>
          <w:szCs w:val="22"/>
        </w:rPr>
        <w:t>Figure S</w:t>
      </w:r>
      <w:r w:rsidR="001F190D">
        <w:rPr>
          <w:sz w:val="22"/>
          <w:szCs w:val="22"/>
        </w:rPr>
        <w:t>1</w:t>
      </w:r>
      <w:r w:rsidRPr="00F8488D">
        <w:rPr>
          <w:sz w:val="22"/>
          <w:szCs w:val="22"/>
        </w:rPr>
        <w:t>:</w:t>
      </w:r>
      <w:r w:rsidR="00F8488D" w:rsidRPr="00F8488D">
        <w:rPr>
          <w:rFonts w:cstheme="minorHAnsi"/>
          <w:sz w:val="22"/>
          <w:szCs w:val="22"/>
        </w:rPr>
        <w:t xml:space="preserve"> Functional connectivity </w:t>
      </w:r>
      <w:r w:rsidR="00F8488D">
        <w:rPr>
          <w:rFonts w:cstheme="minorHAnsi"/>
          <w:sz w:val="22"/>
          <w:szCs w:val="22"/>
        </w:rPr>
        <w:t xml:space="preserve">(FC) </w:t>
      </w:r>
      <w:r w:rsidR="00F8488D" w:rsidRPr="00F8488D">
        <w:rPr>
          <w:rFonts w:cstheme="minorHAnsi"/>
          <w:sz w:val="22"/>
          <w:szCs w:val="22"/>
        </w:rPr>
        <w:t xml:space="preserve">relevance matrix </w:t>
      </w:r>
      <w:r w:rsidR="00F8488D">
        <w:rPr>
          <w:rFonts w:cstheme="minorHAnsi"/>
          <w:sz w:val="22"/>
          <w:szCs w:val="22"/>
        </w:rPr>
        <w:t xml:space="preserve">for seed-based and whole-brain analyses </w:t>
      </w:r>
      <w:r w:rsidR="00F8488D" w:rsidRPr="00F8488D">
        <w:rPr>
          <w:rFonts w:cstheme="minorHAnsi"/>
          <w:sz w:val="22"/>
          <w:szCs w:val="22"/>
        </w:rPr>
        <w:t xml:space="preserve">showing associations of between-region connections with AUD, sorted and labeled according to the most </w:t>
      </w:r>
      <w:r w:rsidR="00F8488D" w:rsidRPr="00F8488D">
        <w:rPr>
          <w:rFonts w:cstheme="minorHAnsi"/>
          <w:sz w:val="22"/>
          <w:szCs w:val="22"/>
        </w:rPr>
        <w:lastRenderedPageBreak/>
        <w:t>common functional networks. SM</w:t>
      </w:r>
      <w:bookmarkStart w:id="0" w:name="_GoBack"/>
      <w:bookmarkEnd w:id="0"/>
      <w:r w:rsidR="00F8488D" w:rsidRPr="00F8488D">
        <w:rPr>
          <w:rFonts w:cstheme="minorHAnsi"/>
          <w:sz w:val="22"/>
          <w:szCs w:val="22"/>
        </w:rPr>
        <w:t>N - sensorimotor network, ECN - executive control network, VAN - ventral attention network, DMN - default mode network, SN - salience network, DAN - dorsal attention network, BG - Basal ganglia.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tag w:val="CitaviBibliography"/>
        <w:id w:val="-1599011897"/>
        <w:placeholder>
          <w:docPart w:val="DefaultPlaceholder_-1854013440"/>
        </w:placeholder>
      </w:sdtPr>
      <w:sdtEndPr/>
      <w:sdtContent>
        <w:p w14:paraId="02699210" w14:textId="77777777" w:rsidR="006A34C7" w:rsidRDefault="006A34C7" w:rsidP="006A34C7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>
            <w:t>References</w:t>
          </w:r>
        </w:p>
        <w:p w14:paraId="79943DB3" w14:textId="3905EE59" w:rsidR="006A34C7" w:rsidRDefault="006A34C7" w:rsidP="006A34C7">
          <w:pPr>
            <w:pStyle w:val="CitaviBibliographyEntry"/>
          </w:pPr>
          <w:bookmarkStart w:id="1" w:name="_CTVL001cd20c1a239344d928cfb02c613898dde"/>
          <w:r>
            <w:t>Rolls, E. T., Huang, C.</w:t>
          </w:r>
          <w:r>
            <w:rPr>
              <w:rFonts w:ascii="Cambria Math" w:hAnsi="Cambria Math" w:cs="Cambria Math"/>
            </w:rPr>
            <w:t>‑</w:t>
          </w:r>
          <w:r>
            <w:t>C., Lin,</w:t>
          </w:r>
          <w:r>
            <w:rPr>
              <w:rFonts w:ascii="Calibri" w:hAnsi="Calibri" w:cs="Calibri"/>
            </w:rPr>
            <w:t> </w:t>
          </w:r>
          <w:r>
            <w:t>C.</w:t>
          </w:r>
          <w:r>
            <w:rPr>
              <w:rFonts w:ascii="Cambria Math" w:hAnsi="Cambria Math" w:cs="Cambria Math"/>
            </w:rPr>
            <w:t>‑</w:t>
          </w:r>
          <w:r>
            <w:t>P., Feng,</w:t>
          </w:r>
          <w:r>
            <w:rPr>
              <w:rFonts w:ascii="Calibri" w:hAnsi="Calibri" w:cs="Calibri"/>
            </w:rPr>
            <w:t> </w:t>
          </w:r>
          <w:r>
            <w:t>J., &amp; Joliot,</w:t>
          </w:r>
          <w:r>
            <w:rPr>
              <w:rFonts w:ascii="Calibri" w:hAnsi="Calibri" w:cs="Calibri"/>
            </w:rPr>
            <w:t> </w:t>
          </w:r>
          <w:r>
            <w:t>M. (2020). Automated anatomical labelling atlas 3.</w:t>
          </w:r>
          <w:bookmarkEnd w:id="1"/>
          <w:r>
            <w:t xml:space="preserve"> </w:t>
          </w:r>
          <w:r w:rsidRPr="006A34C7">
            <w:rPr>
              <w:i/>
            </w:rPr>
            <w:t>NeuroImage</w:t>
          </w:r>
          <w:r w:rsidRPr="006A34C7">
            <w:t xml:space="preserve">, </w:t>
          </w:r>
          <w:r w:rsidRPr="006A34C7">
            <w:rPr>
              <w:i/>
            </w:rPr>
            <w:t>206</w:t>
          </w:r>
          <w:r w:rsidRPr="006A34C7">
            <w:t>, 116189. https://doi.org/10.1016/j.neuroimage.2019.116189</w:t>
          </w:r>
          <w:r>
            <w:fldChar w:fldCharType="end"/>
          </w:r>
        </w:p>
      </w:sdtContent>
    </w:sdt>
    <w:p w14:paraId="5F9F17CB" w14:textId="77777777" w:rsidR="006A34C7" w:rsidRPr="009A03E0" w:rsidRDefault="006A34C7" w:rsidP="006A34C7"/>
    <w:sectPr w:rsidR="006A34C7" w:rsidRPr="009A03E0" w:rsidSect="00204C52">
      <w:headerReference w:type="default" r:id="rId9"/>
      <w:type w:val="continuous"/>
      <w:pgSz w:w="12240" w:h="15840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7CAB8C9" w16cex:dateUtc="2024-03-08T21:00:00Z"/>
  <w16cex:commentExtensible w16cex:durableId="1FB60B97" w16cex:dateUtc="2024-03-08T21:12:00Z"/>
  <w16cex:commentExtensible w16cex:durableId="0471E81E" w16cex:dateUtc="2024-03-08T21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18844A8" w16cid:durableId="1176965A"/>
  <w16cid:commentId w16cid:paraId="5E0C2D3D" w16cid:durableId="0197E4ED"/>
  <w16cid:commentId w16cid:paraId="3C62A08D" w16cid:durableId="46CA9275"/>
  <w16cid:commentId w16cid:paraId="36635A78" w16cid:durableId="61B9387B"/>
  <w16cid:commentId w16cid:paraId="2377E390" w16cid:durableId="789DA0A9"/>
  <w16cid:commentId w16cid:paraId="266B1742" w16cid:durableId="50F0D8D2"/>
  <w16cid:commentId w16cid:paraId="78F711E1" w16cid:durableId="0E32F9E4"/>
  <w16cid:commentId w16cid:paraId="52C24B57" w16cid:durableId="4B565A0F"/>
  <w16cid:commentId w16cid:paraId="3EBC8B0C" w16cid:durableId="37213386"/>
  <w16cid:commentId w16cid:paraId="327F7962" w16cid:durableId="2904C249"/>
  <w16cid:commentId w16cid:paraId="3C49FE70" w16cid:durableId="4520B291"/>
  <w16cid:commentId w16cid:paraId="3F5FB750" w16cid:durableId="127B185F"/>
  <w16cid:commentId w16cid:paraId="4C89FA29" w16cid:durableId="6AC157DB"/>
  <w16cid:commentId w16cid:paraId="31B4B3C2" w16cid:durableId="7D0F2FC8"/>
  <w16cid:commentId w16cid:paraId="1B6781D8" w16cid:durableId="008A2DF4"/>
  <w16cid:commentId w16cid:paraId="63305ABA" w16cid:durableId="1D4E0DC6"/>
  <w16cid:commentId w16cid:paraId="0CDCDE8F" w16cid:durableId="71F3648A"/>
  <w16cid:commentId w16cid:paraId="5D5B6224" w16cid:durableId="6EB20ED7"/>
  <w16cid:commentId w16cid:paraId="5C8C1968" w16cid:durableId="2437CA77"/>
  <w16cid:commentId w16cid:paraId="4576AA8B" w16cid:durableId="7278AC7D"/>
  <w16cid:commentId w16cid:paraId="41E194B0" w16cid:durableId="49A0C429"/>
  <w16cid:commentId w16cid:paraId="515279A7" w16cid:durableId="513C8747"/>
  <w16cid:commentId w16cid:paraId="7D12A9F1" w16cid:durableId="605F9B57"/>
  <w16cid:commentId w16cid:paraId="2B340116" w16cid:durableId="4F5B3139"/>
  <w16cid:commentId w16cid:paraId="596506DD" w16cid:durableId="5733B99A"/>
  <w16cid:commentId w16cid:paraId="35998529" w16cid:durableId="345280AF"/>
  <w16cid:commentId w16cid:paraId="347A7BE3" w16cid:durableId="7C6BABE3"/>
  <w16cid:commentId w16cid:paraId="1BDCDF1E" w16cid:durableId="3F4C39EB"/>
  <w16cid:commentId w16cid:paraId="68C27151" w16cid:durableId="5FE12EA7"/>
  <w16cid:commentId w16cid:paraId="51C38754" w16cid:durableId="7AB78712"/>
  <w16cid:commentId w16cid:paraId="16C2CAC1" w16cid:durableId="4A904EC1"/>
  <w16cid:commentId w16cid:paraId="25C05916" w16cid:durableId="4F68A880"/>
  <w16cid:commentId w16cid:paraId="6115B270" w16cid:durableId="3C9DAB33"/>
  <w16cid:commentId w16cid:paraId="62D25B52" w16cid:durableId="2968CFDF"/>
  <w16cid:commentId w16cid:paraId="6E2FB565" w16cid:durableId="4C8FCFC8"/>
  <w16cid:commentId w16cid:paraId="12FDDBF0" w16cid:durableId="057D4499"/>
  <w16cid:commentId w16cid:paraId="68AD27D1" w16cid:durableId="5A8121A7"/>
  <w16cid:commentId w16cid:paraId="32C02FFA" w16cid:durableId="3D3FA127"/>
  <w16cid:commentId w16cid:paraId="30C97613" w16cid:durableId="39415BC9"/>
  <w16cid:commentId w16cid:paraId="2FAF5897" w16cid:durableId="27CAB8C9"/>
  <w16cid:commentId w16cid:paraId="182E082F" w16cid:durableId="64968CDA"/>
  <w16cid:commentId w16cid:paraId="3EF64275" w16cid:durableId="1FB60B97"/>
  <w16cid:commentId w16cid:paraId="1DBBA15B" w16cid:durableId="07F87049"/>
  <w16cid:commentId w16cid:paraId="36DA3885" w16cid:durableId="0471E81E"/>
  <w16cid:commentId w16cid:paraId="4A532F98" w16cid:durableId="797AC47C"/>
  <w16cid:commentId w16cid:paraId="695E36F4" w16cid:durableId="3545582A"/>
  <w16cid:commentId w16cid:paraId="5E6F1A03" w16cid:durableId="2D91271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116575" w14:textId="77777777" w:rsidR="00067EAB" w:rsidRDefault="00067EAB" w:rsidP="00C939C2">
      <w:pPr>
        <w:spacing w:after="0" w:line="240" w:lineRule="auto"/>
      </w:pPr>
      <w:r>
        <w:separator/>
      </w:r>
    </w:p>
  </w:endnote>
  <w:endnote w:type="continuationSeparator" w:id="0">
    <w:p w14:paraId="1C767059" w14:textId="77777777" w:rsidR="00067EAB" w:rsidRDefault="00067EAB" w:rsidP="00C93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4301D9" w14:textId="77777777" w:rsidR="00067EAB" w:rsidRDefault="00067EAB" w:rsidP="00C939C2">
      <w:pPr>
        <w:spacing w:after="0" w:line="240" w:lineRule="auto"/>
      </w:pPr>
      <w:r>
        <w:separator/>
      </w:r>
    </w:p>
  </w:footnote>
  <w:footnote w:type="continuationSeparator" w:id="0">
    <w:p w14:paraId="4D71BC39" w14:textId="77777777" w:rsidR="00067EAB" w:rsidRDefault="00067EAB" w:rsidP="00C939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BA3770" w14:textId="77777777" w:rsidR="00067EAB" w:rsidRDefault="00067E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576420A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AD0898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B6EFF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90A666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848159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8E0F23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972DCB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DE687B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3F8401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A76BB0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0D0444"/>
    <w:multiLevelType w:val="hybridMultilevel"/>
    <w:tmpl w:val="83E4476C"/>
    <w:lvl w:ilvl="0" w:tplc="0409000F">
      <w:start w:val="1"/>
      <w:numFmt w:val="decimal"/>
      <w:lvlText w:val="%1."/>
      <w:lvlJc w:val="left"/>
      <w:pPr>
        <w:ind w:left="767" w:hanging="360"/>
      </w:pPr>
    </w:lvl>
    <w:lvl w:ilvl="1" w:tplc="04090019" w:tentative="1">
      <w:start w:val="1"/>
      <w:numFmt w:val="lowerLetter"/>
      <w:lvlText w:val="%2."/>
      <w:lvlJc w:val="left"/>
      <w:pPr>
        <w:ind w:left="1487" w:hanging="360"/>
      </w:pPr>
    </w:lvl>
    <w:lvl w:ilvl="2" w:tplc="0409001B" w:tentative="1">
      <w:start w:val="1"/>
      <w:numFmt w:val="lowerRoman"/>
      <w:lvlText w:val="%3."/>
      <w:lvlJc w:val="right"/>
      <w:pPr>
        <w:ind w:left="2207" w:hanging="180"/>
      </w:pPr>
    </w:lvl>
    <w:lvl w:ilvl="3" w:tplc="0409000F" w:tentative="1">
      <w:start w:val="1"/>
      <w:numFmt w:val="decimal"/>
      <w:lvlText w:val="%4."/>
      <w:lvlJc w:val="left"/>
      <w:pPr>
        <w:ind w:left="2927" w:hanging="360"/>
      </w:pPr>
    </w:lvl>
    <w:lvl w:ilvl="4" w:tplc="04090019" w:tentative="1">
      <w:start w:val="1"/>
      <w:numFmt w:val="lowerLetter"/>
      <w:lvlText w:val="%5."/>
      <w:lvlJc w:val="left"/>
      <w:pPr>
        <w:ind w:left="3647" w:hanging="360"/>
      </w:pPr>
    </w:lvl>
    <w:lvl w:ilvl="5" w:tplc="0409001B" w:tentative="1">
      <w:start w:val="1"/>
      <w:numFmt w:val="lowerRoman"/>
      <w:lvlText w:val="%6."/>
      <w:lvlJc w:val="right"/>
      <w:pPr>
        <w:ind w:left="4367" w:hanging="180"/>
      </w:pPr>
    </w:lvl>
    <w:lvl w:ilvl="6" w:tplc="0409000F" w:tentative="1">
      <w:start w:val="1"/>
      <w:numFmt w:val="decimal"/>
      <w:lvlText w:val="%7."/>
      <w:lvlJc w:val="left"/>
      <w:pPr>
        <w:ind w:left="5087" w:hanging="360"/>
      </w:pPr>
    </w:lvl>
    <w:lvl w:ilvl="7" w:tplc="04090019" w:tentative="1">
      <w:start w:val="1"/>
      <w:numFmt w:val="lowerLetter"/>
      <w:lvlText w:val="%8."/>
      <w:lvlJc w:val="left"/>
      <w:pPr>
        <w:ind w:left="5807" w:hanging="360"/>
      </w:pPr>
    </w:lvl>
    <w:lvl w:ilvl="8" w:tplc="0409001B" w:tentative="1">
      <w:start w:val="1"/>
      <w:numFmt w:val="lowerRoman"/>
      <w:lvlText w:val="%9."/>
      <w:lvlJc w:val="right"/>
      <w:pPr>
        <w:ind w:left="6527" w:hanging="180"/>
      </w:pPr>
    </w:lvl>
  </w:abstractNum>
  <w:abstractNum w:abstractNumId="11" w15:restartNumberingAfterBreak="0">
    <w:nsid w:val="16574732"/>
    <w:multiLevelType w:val="hybridMultilevel"/>
    <w:tmpl w:val="33C6C132"/>
    <w:lvl w:ilvl="0" w:tplc="338621F8">
      <w:start w:val="1"/>
      <w:numFmt w:val="lowerLetter"/>
      <w:lvlText w:val="%1)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7F6503"/>
    <w:multiLevelType w:val="hybridMultilevel"/>
    <w:tmpl w:val="E4EA6C1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B20E23"/>
    <w:multiLevelType w:val="hybridMultilevel"/>
    <w:tmpl w:val="2DD82C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1373CF7"/>
    <w:multiLevelType w:val="hybridMultilevel"/>
    <w:tmpl w:val="CE144C2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08298A"/>
    <w:multiLevelType w:val="hybridMultilevel"/>
    <w:tmpl w:val="7B58527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2951F4"/>
    <w:multiLevelType w:val="hybridMultilevel"/>
    <w:tmpl w:val="FB987806"/>
    <w:lvl w:ilvl="0" w:tplc="0409000F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7" w15:restartNumberingAfterBreak="0">
    <w:nsid w:val="57BB65A5"/>
    <w:multiLevelType w:val="hybridMultilevel"/>
    <w:tmpl w:val="C8423CF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A005E4"/>
    <w:multiLevelType w:val="hybridMultilevel"/>
    <w:tmpl w:val="409E79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8C1994"/>
    <w:multiLevelType w:val="hybridMultilevel"/>
    <w:tmpl w:val="FE62954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3B6779"/>
    <w:multiLevelType w:val="hybridMultilevel"/>
    <w:tmpl w:val="D500E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2F1A8A"/>
    <w:multiLevelType w:val="hybridMultilevel"/>
    <w:tmpl w:val="80F47FEC"/>
    <w:lvl w:ilvl="0" w:tplc="04090017">
      <w:start w:val="1"/>
      <w:numFmt w:val="lowerLetter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2" w15:restartNumberingAfterBreak="0">
    <w:nsid w:val="73B9511D"/>
    <w:multiLevelType w:val="hybridMultilevel"/>
    <w:tmpl w:val="3942E9F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5965C09"/>
    <w:multiLevelType w:val="hybridMultilevel"/>
    <w:tmpl w:val="FF40E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2"/>
  </w:num>
  <w:num w:numId="3">
    <w:abstractNumId w:val="13"/>
  </w:num>
  <w:num w:numId="4">
    <w:abstractNumId w:val="14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9"/>
  </w:num>
  <w:num w:numId="15">
    <w:abstractNumId w:val="18"/>
  </w:num>
  <w:num w:numId="16">
    <w:abstractNumId w:val="15"/>
  </w:num>
  <w:num w:numId="17">
    <w:abstractNumId w:val="12"/>
  </w:num>
  <w:num w:numId="18">
    <w:abstractNumId w:val="10"/>
  </w:num>
  <w:num w:numId="19">
    <w:abstractNumId w:val="21"/>
  </w:num>
  <w:num w:numId="20">
    <w:abstractNumId w:val="11"/>
  </w:num>
  <w:num w:numId="21">
    <w:abstractNumId w:val="19"/>
  </w:num>
  <w:num w:numId="22">
    <w:abstractNumId w:val="17"/>
  </w:num>
  <w:num w:numId="23">
    <w:abstractNumId w:val="23"/>
  </w:num>
  <w:num w:numId="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it-IT" w:vendorID="64" w:dllVersion="6" w:nlCheck="1" w:checkStyle="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0"/>
  <w:doNotTrackFormatting/>
  <w:defaultTabStop w:val="720"/>
  <w:hyphenationZone w:val="283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bQ0szQyNTSyNLY0MTZQ0lEKTi0uzszPAykwMqsFABxwxmQtAAAA"/>
  </w:docVars>
  <w:rsids>
    <w:rsidRoot w:val="009A03E0"/>
    <w:rsid w:val="00000A4F"/>
    <w:rsid w:val="00010D03"/>
    <w:rsid w:val="00013A10"/>
    <w:rsid w:val="00017E9D"/>
    <w:rsid w:val="000256D6"/>
    <w:rsid w:val="00027493"/>
    <w:rsid w:val="000306E3"/>
    <w:rsid w:val="00031FC2"/>
    <w:rsid w:val="00036DB2"/>
    <w:rsid w:val="00042A83"/>
    <w:rsid w:val="00042B46"/>
    <w:rsid w:val="00044622"/>
    <w:rsid w:val="00045F97"/>
    <w:rsid w:val="00051F29"/>
    <w:rsid w:val="00053F71"/>
    <w:rsid w:val="000649C2"/>
    <w:rsid w:val="00065CBF"/>
    <w:rsid w:val="0006727C"/>
    <w:rsid w:val="00067712"/>
    <w:rsid w:val="00067EAB"/>
    <w:rsid w:val="00070AE5"/>
    <w:rsid w:val="00071D4B"/>
    <w:rsid w:val="000722D9"/>
    <w:rsid w:val="0007582A"/>
    <w:rsid w:val="000850ED"/>
    <w:rsid w:val="000862F3"/>
    <w:rsid w:val="00087E24"/>
    <w:rsid w:val="000903E4"/>
    <w:rsid w:val="000918DE"/>
    <w:rsid w:val="0009233F"/>
    <w:rsid w:val="00093610"/>
    <w:rsid w:val="00094317"/>
    <w:rsid w:val="000956EF"/>
    <w:rsid w:val="0009711B"/>
    <w:rsid w:val="000A1123"/>
    <w:rsid w:val="000A1268"/>
    <w:rsid w:val="000C3336"/>
    <w:rsid w:val="000C36B4"/>
    <w:rsid w:val="000C508C"/>
    <w:rsid w:val="000C571D"/>
    <w:rsid w:val="000C5FF8"/>
    <w:rsid w:val="000C6BA7"/>
    <w:rsid w:val="000D1855"/>
    <w:rsid w:val="000D2D78"/>
    <w:rsid w:val="000D5071"/>
    <w:rsid w:val="000D746C"/>
    <w:rsid w:val="000D7C10"/>
    <w:rsid w:val="000E2EA2"/>
    <w:rsid w:val="000E470E"/>
    <w:rsid w:val="000E49EA"/>
    <w:rsid w:val="000E4FF3"/>
    <w:rsid w:val="000E62A4"/>
    <w:rsid w:val="000E6E79"/>
    <w:rsid w:val="000E79A2"/>
    <w:rsid w:val="000F31BD"/>
    <w:rsid w:val="000F37BB"/>
    <w:rsid w:val="000F523A"/>
    <w:rsid w:val="000F785D"/>
    <w:rsid w:val="001037CC"/>
    <w:rsid w:val="0010594A"/>
    <w:rsid w:val="00110F6F"/>
    <w:rsid w:val="00112343"/>
    <w:rsid w:val="001129C8"/>
    <w:rsid w:val="00112A2D"/>
    <w:rsid w:val="001134FB"/>
    <w:rsid w:val="00114EF2"/>
    <w:rsid w:val="00121CAD"/>
    <w:rsid w:val="00122103"/>
    <w:rsid w:val="001263DB"/>
    <w:rsid w:val="001322C9"/>
    <w:rsid w:val="00132ACC"/>
    <w:rsid w:val="00133377"/>
    <w:rsid w:val="00133F0E"/>
    <w:rsid w:val="001340E7"/>
    <w:rsid w:val="00134C4A"/>
    <w:rsid w:val="0013515F"/>
    <w:rsid w:val="00135EBA"/>
    <w:rsid w:val="00136F3D"/>
    <w:rsid w:val="00144981"/>
    <w:rsid w:val="001507C9"/>
    <w:rsid w:val="0015235F"/>
    <w:rsid w:val="00153DA5"/>
    <w:rsid w:val="001557FB"/>
    <w:rsid w:val="00164D1F"/>
    <w:rsid w:val="00165C76"/>
    <w:rsid w:val="00174A30"/>
    <w:rsid w:val="001758E2"/>
    <w:rsid w:val="00177965"/>
    <w:rsid w:val="00182138"/>
    <w:rsid w:val="001849CB"/>
    <w:rsid w:val="00184F21"/>
    <w:rsid w:val="00187597"/>
    <w:rsid w:val="00187CFA"/>
    <w:rsid w:val="0019002F"/>
    <w:rsid w:val="001923D7"/>
    <w:rsid w:val="0019274C"/>
    <w:rsid w:val="00193A7F"/>
    <w:rsid w:val="0019711A"/>
    <w:rsid w:val="00197AA0"/>
    <w:rsid w:val="001A1C8C"/>
    <w:rsid w:val="001A29B0"/>
    <w:rsid w:val="001A534F"/>
    <w:rsid w:val="001A670F"/>
    <w:rsid w:val="001A7292"/>
    <w:rsid w:val="001A7659"/>
    <w:rsid w:val="001A7A2E"/>
    <w:rsid w:val="001B0D4C"/>
    <w:rsid w:val="001B1F3A"/>
    <w:rsid w:val="001B20C7"/>
    <w:rsid w:val="001B3FCE"/>
    <w:rsid w:val="001B46D8"/>
    <w:rsid w:val="001B4767"/>
    <w:rsid w:val="001C004B"/>
    <w:rsid w:val="001C06AE"/>
    <w:rsid w:val="001C1BF6"/>
    <w:rsid w:val="001C405C"/>
    <w:rsid w:val="001D0B40"/>
    <w:rsid w:val="001D1AFA"/>
    <w:rsid w:val="001D6B10"/>
    <w:rsid w:val="001E1A95"/>
    <w:rsid w:val="001E248B"/>
    <w:rsid w:val="001E403F"/>
    <w:rsid w:val="001E5515"/>
    <w:rsid w:val="001E5521"/>
    <w:rsid w:val="001E70C2"/>
    <w:rsid w:val="001E79FE"/>
    <w:rsid w:val="001F190D"/>
    <w:rsid w:val="001F55D4"/>
    <w:rsid w:val="001F5A1B"/>
    <w:rsid w:val="0020035E"/>
    <w:rsid w:val="00200AE6"/>
    <w:rsid w:val="0020272A"/>
    <w:rsid w:val="00204B9B"/>
    <w:rsid w:val="00204C52"/>
    <w:rsid w:val="0020565A"/>
    <w:rsid w:val="002062C6"/>
    <w:rsid w:val="00221317"/>
    <w:rsid w:val="002228F2"/>
    <w:rsid w:val="00224B85"/>
    <w:rsid w:val="0022610C"/>
    <w:rsid w:val="00227377"/>
    <w:rsid w:val="002358AC"/>
    <w:rsid w:val="00235F39"/>
    <w:rsid w:val="00244EDD"/>
    <w:rsid w:val="00251A8E"/>
    <w:rsid w:val="002623B0"/>
    <w:rsid w:val="002647E4"/>
    <w:rsid w:val="00264FD0"/>
    <w:rsid w:val="00265755"/>
    <w:rsid w:val="00266598"/>
    <w:rsid w:val="0027227C"/>
    <w:rsid w:val="00274D94"/>
    <w:rsid w:val="0027504C"/>
    <w:rsid w:val="0027524F"/>
    <w:rsid w:val="002775CF"/>
    <w:rsid w:val="00280FF5"/>
    <w:rsid w:val="00283FDC"/>
    <w:rsid w:val="00284D17"/>
    <w:rsid w:val="00284D53"/>
    <w:rsid w:val="00292BF0"/>
    <w:rsid w:val="00297A28"/>
    <w:rsid w:val="002A1B1E"/>
    <w:rsid w:val="002B061F"/>
    <w:rsid w:val="002B1CD5"/>
    <w:rsid w:val="002B346A"/>
    <w:rsid w:val="002B3747"/>
    <w:rsid w:val="002B43E3"/>
    <w:rsid w:val="002B6A22"/>
    <w:rsid w:val="002C0118"/>
    <w:rsid w:val="002C0C99"/>
    <w:rsid w:val="002C1886"/>
    <w:rsid w:val="002C2735"/>
    <w:rsid w:val="002C5CD5"/>
    <w:rsid w:val="002C671C"/>
    <w:rsid w:val="002C71A7"/>
    <w:rsid w:val="002C7C38"/>
    <w:rsid w:val="002D37A3"/>
    <w:rsid w:val="002D44B6"/>
    <w:rsid w:val="002E4AC6"/>
    <w:rsid w:val="002E6AB6"/>
    <w:rsid w:val="002E72F7"/>
    <w:rsid w:val="003015A2"/>
    <w:rsid w:val="00301AD8"/>
    <w:rsid w:val="0030799E"/>
    <w:rsid w:val="0031095C"/>
    <w:rsid w:val="00311C93"/>
    <w:rsid w:val="00314A72"/>
    <w:rsid w:val="00317D92"/>
    <w:rsid w:val="00323777"/>
    <w:rsid w:val="00331870"/>
    <w:rsid w:val="00333204"/>
    <w:rsid w:val="00335B46"/>
    <w:rsid w:val="00336AAD"/>
    <w:rsid w:val="00337C17"/>
    <w:rsid w:val="00340DE3"/>
    <w:rsid w:val="00341304"/>
    <w:rsid w:val="00344474"/>
    <w:rsid w:val="00352E7B"/>
    <w:rsid w:val="003551FC"/>
    <w:rsid w:val="00355C10"/>
    <w:rsid w:val="00357E11"/>
    <w:rsid w:val="003605E7"/>
    <w:rsid w:val="00362236"/>
    <w:rsid w:val="00362D63"/>
    <w:rsid w:val="0036350A"/>
    <w:rsid w:val="0037529D"/>
    <w:rsid w:val="0038538E"/>
    <w:rsid w:val="00390529"/>
    <w:rsid w:val="00392EA6"/>
    <w:rsid w:val="00395339"/>
    <w:rsid w:val="00396BC5"/>
    <w:rsid w:val="003A1E44"/>
    <w:rsid w:val="003A6A6B"/>
    <w:rsid w:val="003A7DD7"/>
    <w:rsid w:val="003B2797"/>
    <w:rsid w:val="003B4CB2"/>
    <w:rsid w:val="003C0A2D"/>
    <w:rsid w:val="003C110E"/>
    <w:rsid w:val="003C1ACF"/>
    <w:rsid w:val="003C2BC9"/>
    <w:rsid w:val="003C3D55"/>
    <w:rsid w:val="003D197D"/>
    <w:rsid w:val="003D2EE9"/>
    <w:rsid w:val="003D3327"/>
    <w:rsid w:val="003D368A"/>
    <w:rsid w:val="003D3F0B"/>
    <w:rsid w:val="003D64A3"/>
    <w:rsid w:val="003E1E16"/>
    <w:rsid w:val="003F2064"/>
    <w:rsid w:val="004008A8"/>
    <w:rsid w:val="00404AE0"/>
    <w:rsid w:val="00404DF2"/>
    <w:rsid w:val="004056FF"/>
    <w:rsid w:val="00410FF8"/>
    <w:rsid w:val="00412FD8"/>
    <w:rsid w:val="004166B6"/>
    <w:rsid w:val="00420ACF"/>
    <w:rsid w:val="004241E6"/>
    <w:rsid w:val="004418D8"/>
    <w:rsid w:val="00441E81"/>
    <w:rsid w:val="004460BF"/>
    <w:rsid w:val="00446E60"/>
    <w:rsid w:val="00450EF8"/>
    <w:rsid w:val="0045516D"/>
    <w:rsid w:val="004610F9"/>
    <w:rsid w:val="00464F83"/>
    <w:rsid w:val="00465082"/>
    <w:rsid w:val="004726B1"/>
    <w:rsid w:val="0047363C"/>
    <w:rsid w:val="004739E8"/>
    <w:rsid w:val="0048328E"/>
    <w:rsid w:val="004855B3"/>
    <w:rsid w:val="004906A0"/>
    <w:rsid w:val="00491202"/>
    <w:rsid w:val="00492742"/>
    <w:rsid w:val="00497214"/>
    <w:rsid w:val="004A7D03"/>
    <w:rsid w:val="004B0172"/>
    <w:rsid w:val="004B155D"/>
    <w:rsid w:val="004B44BA"/>
    <w:rsid w:val="004C59E2"/>
    <w:rsid w:val="004C7380"/>
    <w:rsid w:val="004C749F"/>
    <w:rsid w:val="004C7628"/>
    <w:rsid w:val="004D0226"/>
    <w:rsid w:val="004D0392"/>
    <w:rsid w:val="004D3665"/>
    <w:rsid w:val="004D72FA"/>
    <w:rsid w:val="004E225A"/>
    <w:rsid w:val="004E270E"/>
    <w:rsid w:val="004E752C"/>
    <w:rsid w:val="004F1B63"/>
    <w:rsid w:val="004F57EB"/>
    <w:rsid w:val="004F5970"/>
    <w:rsid w:val="005116F8"/>
    <w:rsid w:val="005122A5"/>
    <w:rsid w:val="005133F0"/>
    <w:rsid w:val="00513D22"/>
    <w:rsid w:val="005153A4"/>
    <w:rsid w:val="00516621"/>
    <w:rsid w:val="00517B0A"/>
    <w:rsid w:val="00517F3F"/>
    <w:rsid w:val="00521120"/>
    <w:rsid w:val="0052757C"/>
    <w:rsid w:val="005328B7"/>
    <w:rsid w:val="00534C6F"/>
    <w:rsid w:val="00537CDF"/>
    <w:rsid w:val="005401FC"/>
    <w:rsid w:val="0054197C"/>
    <w:rsid w:val="005422F9"/>
    <w:rsid w:val="00542321"/>
    <w:rsid w:val="00552603"/>
    <w:rsid w:val="00553367"/>
    <w:rsid w:val="00557CBA"/>
    <w:rsid w:val="0056353A"/>
    <w:rsid w:val="005638ED"/>
    <w:rsid w:val="00564EE4"/>
    <w:rsid w:val="005650FB"/>
    <w:rsid w:val="005666C8"/>
    <w:rsid w:val="00566C28"/>
    <w:rsid w:val="00566F16"/>
    <w:rsid w:val="0057107F"/>
    <w:rsid w:val="00573988"/>
    <w:rsid w:val="00574051"/>
    <w:rsid w:val="00575549"/>
    <w:rsid w:val="005924FA"/>
    <w:rsid w:val="00593B34"/>
    <w:rsid w:val="00593F7A"/>
    <w:rsid w:val="00595461"/>
    <w:rsid w:val="00595614"/>
    <w:rsid w:val="00596777"/>
    <w:rsid w:val="005970BE"/>
    <w:rsid w:val="005A093A"/>
    <w:rsid w:val="005A1430"/>
    <w:rsid w:val="005B298A"/>
    <w:rsid w:val="005C6E53"/>
    <w:rsid w:val="005C7C0F"/>
    <w:rsid w:val="005D0867"/>
    <w:rsid w:val="005D1FC3"/>
    <w:rsid w:val="005D2617"/>
    <w:rsid w:val="005D313A"/>
    <w:rsid w:val="005D31FA"/>
    <w:rsid w:val="005D41A7"/>
    <w:rsid w:val="005D67EE"/>
    <w:rsid w:val="005D7A7F"/>
    <w:rsid w:val="005F6F84"/>
    <w:rsid w:val="00600D56"/>
    <w:rsid w:val="00602C52"/>
    <w:rsid w:val="00606BAC"/>
    <w:rsid w:val="00612811"/>
    <w:rsid w:val="00613850"/>
    <w:rsid w:val="00615E24"/>
    <w:rsid w:val="00616082"/>
    <w:rsid w:val="00616BAF"/>
    <w:rsid w:val="00620642"/>
    <w:rsid w:val="00621BF0"/>
    <w:rsid w:val="006232E7"/>
    <w:rsid w:val="0062420F"/>
    <w:rsid w:val="0062630F"/>
    <w:rsid w:val="00630514"/>
    <w:rsid w:val="006305EA"/>
    <w:rsid w:val="00631EEA"/>
    <w:rsid w:val="00631EF0"/>
    <w:rsid w:val="00633038"/>
    <w:rsid w:val="006346E4"/>
    <w:rsid w:val="0063782F"/>
    <w:rsid w:val="006401B3"/>
    <w:rsid w:val="00641874"/>
    <w:rsid w:val="00644B2C"/>
    <w:rsid w:val="00653284"/>
    <w:rsid w:val="006539EF"/>
    <w:rsid w:val="00654CD6"/>
    <w:rsid w:val="00656556"/>
    <w:rsid w:val="00662504"/>
    <w:rsid w:val="00666FE5"/>
    <w:rsid w:val="006707F9"/>
    <w:rsid w:val="00676D8E"/>
    <w:rsid w:val="00680154"/>
    <w:rsid w:val="00682C0B"/>
    <w:rsid w:val="00683912"/>
    <w:rsid w:val="00684585"/>
    <w:rsid w:val="00685029"/>
    <w:rsid w:val="0069002C"/>
    <w:rsid w:val="0069123A"/>
    <w:rsid w:val="0069272E"/>
    <w:rsid w:val="006A2208"/>
    <w:rsid w:val="006A34C7"/>
    <w:rsid w:val="006B0DE3"/>
    <w:rsid w:val="006B174C"/>
    <w:rsid w:val="006B4055"/>
    <w:rsid w:val="006C065A"/>
    <w:rsid w:val="006C5224"/>
    <w:rsid w:val="006C56C6"/>
    <w:rsid w:val="006C71CF"/>
    <w:rsid w:val="006C7EC2"/>
    <w:rsid w:val="006D2375"/>
    <w:rsid w:val="006D6B6B"/>
    <w:rsid w:val="006E1113"/>
    <w:rsid w:val="006E7804"/>
    <w:rsid w:val="006F59D1"/>
    <w:rsid w:val="00700896"/>
    <w:rsid w:val="00701DD0"/>
    <w:rsid w:val="007022EC"/>
    <w:rsid w:val="00705A97"/>
    <w:rsid w:val="00706B1F"/>
    <w:rsid w:val="00711B57"/>
    <w:rsid w:val="00717DB0"/>
    <w:rsid w:val="007249BF"/>
    <w:rsid w:val="00730B5A"/>
    <w:rsid w:val="00744C19"/>
    <w:rsid w:val="00751E88"/>
    <w:rsid w:val="007614A5"/>
    <w:rsid w:val="007621AF"/>
    <w:rsid w:val="0076359D"/>
    <w:rsid w:val="007659CD"/>
    <w:rsid w:val="00765B8B"/>
    <w:rsid w:val="00770315"/>
    <w:rsid w:val="007744A6"/>
    <w:rsid w:val="00777EB1"/>
    <w:rsid w:val="0078366A"/>
    <w:rsid w:val="007A0659"/>
    <w:rsid w:val="007A1E9C"/>
    <w:rsid w:val="007A393E"/>
    <w:rsid w:val="007A4B43"/>
    <w:rsid w:val="007A74F2"/>
    <w:rsid w:val="007B0520"/>
    <w:rsid w:val="007B2E4B"/>
    <w:rsid w:val="007B35AF"/>
    <w:rsid w:val="007B3874"/>
    <w:rsid w:val="007B6B23"/>
    <w:rsid w:val="007C09CA"/>
    <w:rsid w:val="007D1B73"/>
    <w:rsid w:val="007D43BC"/>
    <w:rsid w:val="007D5893"/>
    <w:rsid w:val="007D7E12"/>
    <w:rsid w:val="007E3FED"/>
    <w:rsid w:val="007E4A6C"/>
    <w:rsid w:val="007E5EAF"/>
    <w:rsid w:val="007F7BD2"/>
    <w:rsid w:val="00804E0E"/>
    <w:rsid w:val="00805992"/>
    <w:rsid w:val="00810229"/>
    <w:rsid w:val="00816ACD"/>
    <w:rsid w:val="00816DDF"/>
    <w:rsid w:val="00820356"/>
    <w:rsid w:val="00821DB8"/>
    <w:rsid w:val="00823B6F"/>
    <w:rsid w:val="00826ABE"/>
    <w:rsid w:val="00830839"/>
    <w:rsid w:val="00831572"/>
    <w:rsid w:val="00833B67"/>
    <w:rsid w:val="0083544F"/>
    <w:rsid w:val="00842AE3"/>
    <w:rsid w:val="00843AEB"/>
    <w:rsid w:val="00846A21"/>
    <w:rsid w:val="00846B23"/>
    <w:rsid w:val="008470EF"/>
    <w:rsid w:val="00852544"/>
    <w:rsid w:val="0085504A"/>
    <w:rsid w:val="00857363"/>
    <w:rsid w:val="00857BA7"/>
    <w:rsid w:val="00857DFC"/>
    <w:rsid w:val="00860823"/>
    <w:rsid w:val="00862AF6"/>
    <w:rsid w:val="008643E6"/>
    <w:rsid w:val="00870B31"/>
    <w:rsid w:val="008730D1"/>
    <w:rsid w:val="0087719B"/>
    <w:rsid w:val="00881902"/>
    <w:rsid w:val="00883EE8"/>
    <w:rsid w:val="008864A3"/>
    <w:rsid w:val="00886A36"/>
    <w:rsid w:val="00887A01"/>
    <w:rsid w:val="0089558E"/>
    <w:rsid w:val="0089589D"/>
    <w:rsid w:val="00896986"/>
    <w:rsid w:val="008979AE"/>
    <w:rsid w:val="008A0884"/>
    <w:rsid w:val="008A6821"/>
    <w:rsid w:val="008A69A1"/>
    <w:rsid w:val="008A7960"/>
    <w:rsid w:val="008B1B64"/>
    <w:rsid w:val="008B24AB"/>
    <w:rsid w:val="008B6342"/>
    <w:rsid w:val="008B7B1E"/>
    <w:rsid w:val="008C3707"/>
    <w:rsid w:val="008D3602"/>
    <w:rsid w:val="008D5DF1"/>
    <w:rsid w:val="008D5F75"/>
    <w:rsid w:val="008D653A"/>
    <w:rsid w:val="008E0084"/>
    <w:rsid w:val="008E6031"/>
    <w:rsid w:val="008E695A"/>
    <w:rsid w:val="008F1CA1"/>
    <w:rsid w:val="008F31B7"/>
    <w:rsid w:val="00901C7A"/>
    <w:rsid w:val="00901C96"/>
    <w:rsid w:val="00902610"/>
    <w:rsid w:val="00902981"/>
    <w:rsid w:val="00904A98"/>
    <w:rsid w:val="0090596C"/>
    <w:rsid w:val="009106F8"/>
    <w:rsid w:val="009107B1"/>
    <w:rsid w:val="00916986"/>
    <w:rsid w:val="00920B8F"/>
    <w:rsid w:val="009215C2"/>
    <w:rsid w:val="00923E44"/>
    <w:rsid w:val="00927C41"/>
    <w:rsid w:val="0093239D"/>
    <w:rsid w:val="00933094"/>
    <w:rsid w:val="009338CD"/>
    <w:rsid w:val="0093516F"/>
    <w:rsid w:val="00940DAD"/>
    <w:rsid w:val="00942536"/>
    <w:rsid w:val="00943D65"/>
    <w:rsid w:val="00944D3D"/>
    <w:rsid w:val="00944D73"/>
    <w:rsid w:val="00947C09"/>
    <w:rsid w:val="009517AE"/>
    <w:rsid w:val="0095442C"/>
    <w:rsid w:val="00955BA6"/>
    <w:rsid w:val="00960F67"/>
    <w:rsid w:val="00966890"/>
    <w:rsid w:val="009702BE"/>
    <w:rsid w:val="00970B83"/>
    <w:rsid w:val="00970BD2"/>
    <w:rsid w:val="00970F5A"/>
    <w:rsid w:val="00971E92"/>
    <w:rsid w:val="00972C40"/>
    <w:rsid w:val="00973095"/>
    <w:rsid w:val="009737B1"/>
    <w:rsid w:val="00974911"/>
    <w:rsid w:val="0097542F"/>
    <w:rsid w:val="009764D3"/>
    <w:rsid w:val="009836E5"/>
    <w:rsid w:val="00987CDC"/>
    <w:rsid w:val="00990497"/>
    <w:rsid w:val="00992D0C"/>
    <w:rsid w:val="009947DC"/>
    <w:rsid w:val="009A038C"/>
    <w:rsid w:val="009A03E0"/>
    <w:rsid w:val="009A6E1C"/>
    <w:rsid w:val="009B3893"/>
    <w:rsid w:val="009B46A7"/>
    <w:rsid w:val="009B4C4C"/>
    <w:rsid w:val="009B4C5A"/>
    <w:rsid w:val="009B75EA"/>
    <w:rsid w:val="009B792A"/>
    <w:rsid w:val="009C0748"/>
    <w:rsid w:val="009C19EC"/>
    <w:rsid w:val="009C2DDA"/>
    <w:rsid w:val="009C33BF"/>
    <w:rsid w:val="009C36A5"/>
    <w:rsid w:val="009C491D"/>
    <w:rsid w:val="009D23CF"/>
    <w:rsid w:val="009D2613"/>
    <w:rsid w:val="009D3F9C"/>
    <w:rsid w:val="009D78A2"/>
    <w:rsid w:val="009D7AB5"/>
    <w:rsid w:val="009E2C74"/>
    <w:rsid w:val="009E4954"/>
    <w:rsid w:val="009E503C"/>
    <w:rsid w:val="009E64B4"/>
    <w:rsid w:val="009F5F50"/>
    <w:rsid w:val="009F6547"/>
    <w:rsid w:val="009F7C7F"/>
    <w:rsid w:val="00A00C5A"/>
    <w:rsid w:val="00A051DE"/>
    <w:rsid w:val="00A07D7B"/>
    <w:rsid w:val="00A12D69"/>
    <w:rsid w:val="00A15E23"/>
    <w:rsid w:val="00A17BD9"/>
    <w:rsid w:val="00A20AF0"/>
    <w:rsid w:val="00A21DA4"/>
    <w:rsid w:val="00A2363C"/>
    <w:rsid w:val="00A2787D"/>
    <w:rsid w:val="00A3145B"/>
    <w:rsid w:val="00A3392A"/>
    <w:rsid w:val="00A344EC"/>
    <w:rsid w:val="00A3674A"/>
    <w:rsid w:val="00A37F5E"/>
    <w:rsid w:val="00A44591"/>
    <w:rsid w:val="00A51922"/>
    <w:rsid w:val="00A51CEE"/>
    <w:rsid w:val="00A532A6"/>
    <w:rsid w:val="00A5458D"/>
    <w:rsid w:val="00A56195"/>
    <w:rsid w:val="00A6026B"/>
    <w:rsid w:val="00A61E59"/>
    <w:rsid w:val="00A65E7B"/>
    <w:rsid w:val="00A72704"/>
    <w:rsid w:val="00A7714A"/>
    <w:rsid w:val="00A82407"/>
    <w:rsid w:val="00A847A2"/>
    <w:rsid w:val="00A87C31"/>
    <w:rsid w:val="00A91176"/>
    <w:rsid w:val="00A928DA"/>
    <w:rsid w:val="00A92FF1"/>
    <w:rsid w:val="00A93381"/>
    <w:rsid w:val="00A943B0"/>
    <w:rsid w:val="00A9556A"/>
    <w:rsid w:val="00AA0646"/>
    <w:rsid w:val="00AA144F"/>
    <w:rsid w:val="00AA1BA4"/>
    <w:rsid w:val="00AA5B76"/>
    <w:rsid w:val="00AB0033"/>
    <w:rsid w:val="00AB1E68"/>
    <w:rsid w:val="00AB617F"/>
    <w:rsid w:val="00AB64B7"/>
    <w:rsid w:val="00AB6755"/>
    <w:rsid w:val="00AC2EE6"/>
    <w:rsid w:val="00AC303A"/>
    <w:rsid w:val="00AC3C0C"/>
    <w:rsid w:val="00AC4135"/>
    <w:rsid w:val="00AC4E2E"/>
    <w:rsid w:val="00AC58DE"/>
    <w:rsid w:val="00AC7B47"/>
    <w:rsid w:val="00AD0318"/>
    <w:rsid w:val="00AD643F"/>
    <w:rsid w:val="00AE027B"/>
    <w:rsid w:val="00AE1BBE"/>
    <w:rsid w:val="00AF0485"/>
    <w:rsid w:val="00AF0719"/>
    <w:rsid w:val="00AF0C6E"/>
    <w:rsid w:val="00B035E8"/>
    <w:rsid w:val="00B04372"/>
    <w:rsid w:val="00B065E9"/>
    <w:rsid w:val="00B06CB2"/>
    <w:rsid w:val="00B07D29"/>
    <w:rsid w:val="00B07FF4"/>
    <w:rsid w:val="00B134F9"/>
    <w:rsid w:val="00B16195"/>
    <w:rsid w:val="00B17DFF"/>
    <w:rsid w:val="00B25F73"/>
    <w:rsid w:val="00B274C6"/>
    <w:rsid w:val="00B27747"/>
    <w:rsid w:val="00B27B98"/>
    <w:rsid w:val="00B300EC"/>
    <w:rsid w:val="00B41424"/>
    <w:rsid w:val="00B42E91"/>
    <w:rsid w:val="00B44FBF"/>
    <w:rsid w:val="00B5335E"/>
    <w:rsid w:val="00B558E8"/>
    <w:rsid w:val="00B57CFB"/>
    <w:rsid w:val="00B61A8C"/>
    <w:rsid w:val="00B62343"/>
    <w:rsid w:val="00B6493D"/>
    <w:rsid w:val="00B67021"/>
    <w:rsid w:val="00B71305"/>
    <w:rsid w:val="00B82C47"/>
    <w:rsid w:val="00B839A7"/>
    <w:rsid w:val="00B846F8"/>
    <w:rsid w:val="00B86122"/>
    <w:rsid w:val="00B90857"/>
    <w:rsid w:val="00B9422D"/>
    <w:rsid w:val="00B96661"/>
    <w:rsid w:val="00BA0AE5"/>
    <w:rsid w:val="00BA4C2A"/>
    <w:rsid w:val="00BA5BC3"/>
    <w:rsid w:val="00BB3440"/>
    <w:rsid w:val="00BB42AA"/>
    <w:rsid w:val="00BB642B"/>
    <w:rsid w:val="00BB75E1"/>
    <w:rsid w:val="00BC1142"/>
    <w:rsid w:val="00BC16F7"/>
    <w:rsid w:val="00BC17CD"/>
    <w:rsid w:val="00BC39ED"/>
    <w:rsid w:val="00BC48BF"/>
    <w:rsid w:val="00BC5D8E"/>
    <w:rsid w:val="00BD288A"/>
    <w:rsid w:val="00BD327A"/>
    <w:rsid w:val="00BD43EB"/>
    <w:rsid w:val="00BD748D"/>
    <w:rsid w:val="00BD7FCC"/>
    <w:rsid w:val="00BE1598"/>
    <w:rsid w:val="00BE554F"/>
    <w:rsid w:val="00C0190D"/>
    <w:rsid w:val="00C05AD7"/>
    <w:rsid w:val="00C07865"/>
    <w:rsid w:val="00C14221"/>
    <w:rsid w:val="00C31C42"/>
    <w:rsid w:val="00C34128"/>
    <w:rsid w:val="00C37C77"/>
    <w:rsid w:val="00C4140C"/>
    <w:rsid w:val="00C42911"/>
    <w:rsid w:val="00C441C1"/>
    <w:rsid w:val="00C45D7C"/>
    <w:rsid w:val="00C56475"/>
    <w:rsid w:val="00C577D8"/>
    <w:rsid w:val="00C63716"/>
    <w:rsid w:val="00C6460D"/>
    <w:rsid w:val="00C65069"/>
    <w:rsid w:val="00C70432"/>
    <w:rsid w:val="00C7179F"/>
    <w:rsid w:val="00C74819"/>
    <w:rsid w:val="00C7620C"/>
    <w:rsid w:val="00C824CA"/>
    <w:rsid w:val="00C82A11"/>
    <w:rsid w:val="00C9082A"/>
    <w:rsid w:val="00C93291"/>
    <w:rsid w:val="00C939C2"/>
    <w:rsid w:val="00C94310"/>
    <w:rsid w:val="00C9782A"/>
    <w:rsid w:val="00CA0537"/>
    <w:rsid w:val="00CA1C63"/>
    <w:rsid w:val="00CA21CD"/>
    <w:rsid w:val="00CA277A"/>
    <w:rsid w:val="00CA55CA"/>
    <w:rsid w:val="00CB2604"/>
    <w:rsid w:val="00CB3A03"/>
    <w:rsid w:val="00CB68AC"/>
    <w:rsid w:val="00CC17D7"/>
    <w:rsid w:val="00CD0BF5"/>
    <w:rsid w:val="00CD224E"/>
    <w:rsid w:val="00CD4B45"/>
    <w:rsid w:val="00CD51EA"/>
    <w:rsid w:val="00CD642F"/>
    <w:rsid w:val="00CE01FA"/>
    <w:rsid w:val="00CE4343"/>
    <w:rsid w:val="00CE51A2"/>
    <w:rsid w:val="00CF1A65"/>
    <w:rsid w:val="00CF2210"/>
    <w:rsid w:val="00CF7C5C"/>
    <w:rsid w:val="00D00B3F"/>
    <w:rsid w:val="00D01492"/>
    <w:rsid w:val="00D067E6"/>
    <w:rsid w:val="00D12FA3"/>
    <w:rsid w:val="00D15BAC"/>
    <w:rsid w:val="00D204FE"/>
    <w:rsid w:val="00D21955"/>
    <w:rsid w:val="00D21B62"/>
    <w:rsid w:val="00D25168"/>
    <w:rsid w:val="00D2555B"/>
    <w:rsid w:val="00D27D10"/>
    <w:rsid w:val="00D321E0"/>
    <w:rsid w:val="00D347AB"/>
    <w:rsid w:val="00D34C32"/>
    <w:rsid w:val="00D476C7"/>
    <w:rsid w:val="00D533B4"/>
    <w:rsid w:val="00D55D82"/>
    <w:rsid w:val="00D55DB8"/>
    <w:rsid w:val="00D5628A"/>
    <w:rsid w:val="00D649AC"/>
    <w:rsid w:val="00D65242"/>
    <w:rsid w:val="00D70348"/>
    <w:rsid w:val="00D73239"/>
    <w:rsid w:val="00D764B0"/>
    <w:rsid w:val="00D77C72"/>
    <w:rsid w:val="00D83CF1"/>
    <w:rsid w:val="00D847C7"/>
    <w:rsid w:val="00D85FB7"/>
    <w:rsid w:val="00D862A9"/>
    <w:rsid w:val="00D91100"/>
    <w:rsid w:val="00D93889"/>
    <w:rsid w:val="00D93E0A"/>
    <w:rsid w:val="00DA06D9"/>
    <w:rsid w:val="00DA6ACB"/>
    <w:rsid w:val="00DB2500"/>
    <w:rsid w:val="00DB4310"/>
    <w:rsid w:val="00DB4B98"/>
    <w:rsid w:val="00DB540D"/>
    <w:rsid w:val="00DC327C"/>
    <w:rsid w:val="00DC3E96"/>
    <w:rsid w:val="00DD093C"/>
    <w:rsid w:val="00DE00C3"/>
    <w:rsid w:val="00DE02EE"/>
    <w:rsid w:val="00DE0DE5"/>
    <w:rsid w:val="00DE23F5"/>
    <w:rsid w:val="00DE3961"/>
    <w:rsid w:val="00DF093D"/>
    <w:rsid w:val="00DF1520"/>
    <w:rsid w:val="00DF5E07"/>
    <w:rsid w:val="00E00196"/>
    <w:rsid w:val="00E00A1A"/>
    <w:rsid w:val="00E020FA"/>
    <w:rsid w:val="00E02954"/>
    <w:rsid w:val="00E05438"/>
    <w:rsid w:val="00E05F4F"/>
    <w:rsid w:val="00E116F0"/>
    <w:rsid w:val="00E12C22"/>
    <w:rsid w:val="00E22EF6"/>
    <w:rsid w:val="00E26952"/>
    <w:rsid w:val="00E27B0F"/>
    <w:rsid w:val="00E311D4"/>
    <w:rsid w:val="00E3527E"/>
    <w:rsid w:val="00E361C3"/>
    <w:rsid w:val="00E405E9"/>
    <w:rsid w:val="00E4169E"/>
    <w:rsid w:val="00E41708"/>
    <w:rsid w:val="00E441EE"/>
    <w:rsid w:val="00E46BCD"/>
    <w:rsid w:val="00E50D16"/>
    <w:rsid w:val="00E525A1"/>
    <w:rsid w:val="00E571F7"/>
    <w:rsid w:val="00E67709"/>
    <w:rsid w:val="00E7048A"/>
    <w:rsid w:val="00E73B58"/>
    <w:rsid w:val="00E75355"/>
    <w:rsid w:val="00E768D6"/>
    <w:rsid w:val="00E82D23"/>
    <w:rsid w:val="00E83378"/>
    <w:rsid w:val="00E85271"/>
    <w:rsid w:val="00E85779"/>
    <w:rsid w:val="00E90A83"/>
    <w:rsid w:val="00EA11A8"/>
    <w:rsid w:val="00EA1BCF"/>
    <w:rsid w:val="00EA3481"/>
    <w:rsid w:val="00EA6794"/>
    <w:rsid w:val="00EB6702"/>
    <w:rsid w:val="00EC4E74"/>
    <w:rsid w:val="00ED238A"/>
    <w:rsid w:val="00ED27C5"/>
    <w:rsid w:val="00ED6E69"/>
    <w:rsid w:val="00EE0553"/>
    <w:rsid w:val="00EE05FE"/>
    <w:rsid w:val="00EE0F95"/>
    <w:rsid w:val="00EF3B09"/>
    <w:rsid w:val="00EF56A9"/>
    <w:rsid w:val="00EF5C42"/>
    <w:rsid w:val="00EF7048"/>
    <w:rsid w:val="00F01BC1"/>
    <w:rsid w:val="00F04703"/>
    <w:rsid w:val="00F0477F"/>
    <w:rsid w:val="00F04B16"/>
    <w:rsid w:val="00F0720B"/>
    <w:rsid w:val="00F10618"/>
    <w:rsid w:val="00F11150"/>
    <w:rsid w:val="00F2275E"/>
    <w:rsid w:val="00F30DDB"/>
    <w:rsid w:val="00F3306D"/>
    <w:rsid w:val="00F37F36"/>
    <w:rsid w:val="00F401F6"/>
    <w:rsid w:val="00F40E90"/>
    <w:rsid w:val="00F41A85"/>
    <w:rsid w:val="00F43388"/>
    <w:rsid w:val="00F43B7D"/>
    <w:rsid w:val="00F458A6"/>
    <w:rsid w:val="00F50D5C"/>
    <w:rsid w:val="00F51A6B"/>
    <w:rsid w:val="00F5462A"/>
    <w:rsid w:val="00F54654"/>
    <w:rsid w:val="00F64634"/>
    <w:rsid w:val="00F70F5D"/>
    <w:rsid w:val="00F732A2"/>
    <w:rsid w:val="00F75F11"/>
    <w:rsid w:val="00F76A9F"/>
    <w:rsid w:val="00F810D2"/>
    <w:rsid w:val="00F8488D"/>
    <w:rsid w:val="00F859CA"/>
    <w:rsid w:val="00F927EA"/>
    <w:rsid w:val="00F92912"/>
    <w:rsid w:val="00F937F1"/>
    <w:rsid w:val="00FA0114"/>
    <w:rsid w:val="00FA210C"/>
    <w:rsid w:val="00FA574D"/>
    <w:rsid w:val="00FA5CC3"/>
    <w:rsid w:val="00FA6455"/>
    <w:rsid w:val="00FA66A3"/>
    <w:rsid w:val="00FB2412"/>
    <w:rsid w:val="00FB2ED9"/>
    <w:rsid w:val="00FC5C07"/>
    <w:rsid w:val="00FC74F9"/>
    <w:rsid w:val="00FC76F7"/>
    <w:rsid w:val="00FD1DF3"/>
    <w:rsid w:val="00FD1EF8"/>
    <w:rsid w:val="00FD48D4"/>
    <w:rsid w:val="00FD4EBB"/>
    <w:rsid w:val="00FD5C25"/>
    <w:rsid w:val="00FE07CF"/>
    <w:rsid w:val="00FE35ED"/>
    <w:rsid w:val="00FE43DA"/>
    <w:rsid w:val="00FE56BB"/>
    <w:rsid w:val="00FE6C5E"/>
    <w:rsid w:val="00FF0075"/>
    <w:rsid w:val="00FF207D"/>
    <w:rsid w:val="00FF3A17"/>
    <w:rsid w:val="00FF41D6"/>
    <w:rsid w:val="00FF51C0"/>
    <w:rsid w:val="00FF59E3"/>
    <w:rsid w:val="00FF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/>
    <o:shapelayout v:ext="edit">
      <o:idmap v:ext="edit" data="1"/>
    </o:shapelayout>
  </w:shapeDefaults>
  <w:decimalSymbol w:val="."/>
  <w:listSeparator w:val=","/>
  <w14:docId w14:val="77D922AE"/>
  <w15:docId w15:val="{C01BF0BD-6E3C-44DE-9F27-07DB7938E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00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00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003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00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03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03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03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03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03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695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810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B003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B0033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AB0033"/>
  </w:style>
  <w:style w:type="character" w:styleId="BookTitle">
    <w:name w:val="Book Title"/>
    <w:basedOn w:val="DefaultParagraphFont"/>
    <w:uiPriority w:val="33"/>
    <w:qFormat/>
    <w:rsid w:val="00AB0033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AB0033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AB0033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AB0033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AB003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03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033"/>
    <w:rPr>
      <w:i/>
      <w:iCs/>
      <w:color w:val="5B9BD5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AB003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0033"/>
    <w:rPr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AB00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B003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B0033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B003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B003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B003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AB00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AB003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AB00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B003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AB003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B00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AB003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AB00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AB00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AB003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B003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AB003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B003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B00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AB0033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AB0033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AB0033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AB0033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B003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B0033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AB003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B003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B0033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AB0033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AB0033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B0033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AB0033"/>
  </w:style>
  <w:style w:type="paragraph" w:styleId="PlainText">
    <w:name w:val="Plain Text"/>
    <w:basedOn w:val="Normal"/>
    <w:link w:val="PlainTextChar"/>
    <w:uiPriority w:val="99"/>
    <w:semiHidden/>
    <w:unhideWhenUsed/>
    <w:rsid w:val="00AB003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B0033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B003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B0033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AB0033"/>
    <w:rPr>
      <w:i/>
      <w:iCs/>
    </w:rPr>
  </w:style>
  <w:style w:type="character" w:styleId="Strong">
    <w:name w:val="Strong"/>
    <w:basedOn w:val="DefaultParagraphFont"/>
    <w:uiPriority w:val="22"/>
    <w:qFormat/>
    <w:rsid w:val="00AB003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B0033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AB0033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AB0033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B0033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B0033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B0033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B0033"/>
  </w:style>
  <w:style w:type="paragraph" w:styleId="BodyText3">
    <w:name w:val="Body Text 3"/>
    <w:basedOn w:val="Normal"/>
    <w:link w:val="BodyText3Char"/>
    <w:uiPriority w:val="99"/>
    <w:semiHidden/>
    <w:unhideWhenUsed/>
    <w:rsid w:val="00AB003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B0033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B003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B0033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B0033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B0033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B003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B0033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B0033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B0033"/>
  </w:style>
  <w:style w:type="paragraph" w:styleId="BodyText">
    <w:name w:val="Body Text"/>
    <w:basedOn w:val="Normal"/>
    <w:link w:val="BodyTextChar"/>
    <w:uiPriority w:val="99"/>
    <w:semiHidden/>
    <w:unhideWhenUsed/>
    <w:rsid w:val="00AB00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B0033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B0033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B0033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AB0033"/>
  </w:style>
  <w:style w:type="character" w:customStyle="1" w:styleId="DateChar">
    <w:name w:val="Date Char"/>
    <w:basedOn w:val="DefaultParagraphFont"/>
    <w:link w:val="Date"/>
    <w:uiPriority w:val="99"/>
    <w:semiHidden/>
    <w:rsid w:val="00AB0033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B003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B0033"/>
  </w:style>
  <w:style w:type="paragraph" w:styleId="Subtitle">
    <w:name w:val="Subtitle"/>
    <w:basedOn w:val="Normal"/>
    <w:next w:val="Normal"/>
    <w:link w:val="SubtitleChar"/>
    <w:uiPriority w:val="11"/>
    <w:qFormat/>
    <w:rsid w:val="00AB003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B0033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B003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B003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AB0033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B0033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B0033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B0033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B0033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AB0033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B0033"/>
  </w:style>
  <w:style w:type="paragraph" w:styleId="Closing">
    <w:name w:val="Closing"/>
    <w:basedOn w:val="Normal"/>
    <w:link w:val="ClosingChar"/>
    <w:uiPriority w:val="99"/>
    <w:semiHidden/>
    <w:unhideWhenUsed/>
    <w:rsid w:val="00AB0033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B0033"/>
  </w:style>
  <w:style w:type="paragraph" w:styleId="Title">
    <w:name w:val="Title"/>
    <w:basedOn w:val="Normal"/>
    <w:next w:val="Normal"/>
    <w:link w:val="TitleChar"/>
    <w:uiPriority w:val="10"/>
    <w:qFormat/>
    <w:rsid w:val="00AB003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0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AB0033"/>
    <w:pPr>
      <w:numPr>
        <w:numId w:val="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B0033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AB0033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B0033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AB0033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AB0033"/>
    <w:pPr>
      <w:numPr>
        <w:numId w:val="1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AB0033"/>
    <w:pPr>
      <w:numPr>
        <w:numId w:val="1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AB0033"/>
    <w:pPr>
      <w:numPr>
        <w:numId w:val="12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AB0033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B0033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B0033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B0033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AB0033"/>
    <w:pPr>
      <w:numPr>
        <w:numId w:val="13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AB0033"/>
    <w:pPr>
      <w:numPr>
        <w:numId w:val="14"/>
      </w:numPr>
      <w:contextualSpacing/>
    </w:pPr>
  </w:style>
  <w:style w:type="paragraph" w:styleId="List">
    <w:name w:val="List"/>
    <w:basedOn w:val="Normal"/>
    <w:uiPriority w:val="99"/>
    <w:semiHidden/>
    <w:unhideWhenUsed/>
    <w:rsid w:val="00AB0033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AB003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AB003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B0033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B0033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AB003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003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B0033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AB0033"/>
  </w:style>
  <w:style w:type="character" w:styleId="LineNumber">
    <w:name w:val="line number"/>
    <w:basedOn w:val="DefaultParagraphFont"/>
    <w:uiPriority w:val="99"/>
    <w:semiHidden/>
    <w:unhideWhenUsed/>
    <w:rsid w:val="00AB0033"/>
  </w:style>
  <w:style w:type="character" w:styleId="CommentReference">
    <w:name w:val="annotation reference"/>
    <w:basedOn w:val="DefaultParagraphFont"/>
    <w:uiPriority w:val="99"/>
    <w:semiHidden/>
    <w:unhideWhenUsed/>
    <w:rsid w:val="00AB0033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AB0033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AB003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AB0033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AB0033"/>
    <w:pPr>
      <w:spacing w:after="0"/>
    </w:pPr>
  </w:style>
  <w:style w:type="paragraph" w:styleId="Caption">
    <w:name w:val="caption"/>
    <w:basedOn w:val="Normal"/>
    <w:next w:val="Normal"/>
    <w:uiPriority w:val="35"/>
    <w:unhideWhenUsed/>
    <w:qFormat/>
    <w:rsid w:val="00AB00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B0033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AB0033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AB00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033"/>
  </w:style>
  <w:style w:type="paragraph" w:styleId="Header">
    <w:name w:val="header"/>
    <w:basedOn w:val="Normal"/>
    <w:link w:val="HeaderChar"/>
    <w:uiPriority w:val="99"/>
    <w:unhideWhenUsed/>
    <w:rsid w:val="00AB00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033"/>
  </w:style>
  <w:style w:type="paragraph" w:styleId="CommentText">
    <w:name w:val="annotation text"/>
    <w:basedOn w:val="Normal"/>
    <w:link w:val="CommentTextChar"/>
    <w:uiPriority w:val="99"/>
    <w:unhideWhenUsed/>
    <w:rsid w:val="00AB00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0033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00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0033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AB0033"/>
    <w:pPr>
      <w:ind w:left="7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AB0033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AB0033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AB0033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AB0033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AB0033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AB0033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AB0033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AB0033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AB0033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B0033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B0033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B0033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B0033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B0033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B0033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B0033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AB0033"/>
    <w:pPr>
      <w:spacing w:after="0" w:line="240" w:lineRule="auto"/>
      <w:ind w:left="440" w:hanging="220"/>
    </w:pPr>
  </w:style>
  <w:style w:type="character" w:customStyle="1" w:styleId="Heading9Char">
    <w:name w:val="Heading 9 Char"/>
    <w:basedOn w:val="DefaultParagraphFont"/>
    <w:link w:val="Heading9"/>
    <w:uiPriority w:val="9"/>
    <w:semiHidden/>
    <w:rsid w:val="00AB003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03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03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033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033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AB003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AB003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003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AB0033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AB0033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AB0033"/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AB0033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AB003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AB0033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AB003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AB0033"/>
    <w:pPr>
      <w:ind w:left="720"/>
      <w:outlineLvl w:val="9"/>
    </w:pPr>
    <w:rPr>
      <w:sz w:val="20"/>
      <w:szCs w:val="20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AB0033"/>
    <w:rPr>
      <w:rFonts w:asciiTheme="majorHAnsi" w:eastAsiaTheme="majorEastAsia" w:hAnsiTheme="majorHAnsi" w:cstheme="majorBidi"/>
      <w:color w:val="2E74B5" w:themeColor="accent1" w:themeShade="BF"/>
      <w:sz w:val="20"/>
      <w:szCs w:val="20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AB0033"/>
    <w:pPr>
      <w:ind w:left="720"/>
      <w:outlineLvl w:val="9"/>
    </w:pPr>
    <w:rPr>
      <w:sz w:val="20"/>
      <w:szCs w:val="20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AB0033"/>
    <w:rPr>
      <w:rFonts w:asciiTheme="majorHAnsi" w:eastAsiaTheme="majorEastAsia" w:hAnsiTheme="majorHAnsi" w:cstheme="majorBidi"/>
      <w:color w:val="1F4D78" w:themeColor="accent1" w:themeShade="7F"/>
      <w:sz w:val="20"/>
      <w:szCs w:val="20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AB0033"/>
    <w:pPr>
      <w:ind w:left="720"/>
      <w:outlineLvl w:val="9"/>
    </w:pPr>
    <w:rPr>
      <w:sz w:val="20"/>
      <w:szCs w:val="20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AB0033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AB0033"/>
    <w:pPr>
      <w:ind w:left="720"/>
      <w:outlineLvl w:val="9"/>
    </w:pPr>
    <w:rPr>
      <w:sz w:val="20"/>
      <w:szCs w:val="20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AB0033"/>
    <w:rPr>
      <w:rFonts w:asciiTheme="majorHAnsi" w:eastAsiaTheme="majorEastAsia" w:hAnsiTheme="majorHAnsi" w:cstheme="majorBidi"/>
      <w:color w:val="2E74B5" w:themeColor="accent1" w:themeShade="BF"/>
      <w:sz w:val="20"/>
      <w:szCs w:val="20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AB0033"/>
    <w:pPr>
      <w:ind w:left="720"/>
      <w:outlineLvl w:val="9"/>
    </w:pPr>
    <w:rPr>
      <w:sz w:val="20"/>
      <w:szCs w:val="20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AB0033"/>
    <w:rPr>
      <w:rFonts w:asciiTheme="majorHAnsi" w:eastAsiaTheme="majorEastAsia" w:hAnsiTheme="majorHAnsi" w:cstheme="majorBidi"/>
      <w:color w:val="1F4D78" w:themeColor="accent1" w:themeShade="7F"/>
      <w:sz w:val="20"/>
      <w:szCs w:val="20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AB0033"/>
    <w:pPr>
      <w:ind w:left="720"/>
      <w:outlineLvl w:val="9"/>
    </w:pPr>
    <w:rPr>
      <w:sz w:val="20"/>
      <w:szCs w:val="20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AB0033"/>
    <w:rPr>
      <w:rFonts w:asciiTheme="majorHAnsi" w:eastAsiaTheme="majorEastAsia" w:hAnsiTheme="majorHAnsi" w:cstheme="majorBidi"/>
      <w:i/>
      <w:iCs/>
      <w:color w:val="1F4D78" w:themeColor="accent1" w:themeShade="7F"/>
      <w:sz w:val="20"/>
      <w:szCs w:val="20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AB0033"/>
    <w:pPr>
      <w:ind w:left="720"/>
      <w:outlineLvl w:val="9"/>
    </w:pPr>
    <w:rPr>
      <w:sz w:val="20"/>
      <w:szCs w:val="20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AB0033"/>
    <w:rPr>
      <w:rFonts w:asciiTheme="majorHAnsi" w:eastAsiaTheme="majorEastAsia" w:hAnsiTheme="majorHAnsi" w:cstheme="majorBidi"/>
      <w:color w:val="272727" w:themeColor="text1" w:themeTint="D8"/>
      <w:sz w:val="20"/>
      <w:szCs w:val="20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AB0033"/>
    <w:pPr>
      <w:ind w:left="720"/>
      <w:outlineLvl w:val="9"/>
    </w:pPr>
    <w:rPr>
      <w:sz w:val="20"/>
      <w:szCs w:val="20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AB0033"/>
    <w:rPr>
      <w:rFonts w:asciiTheme="majorHAnsi" w:eastAsiaTheme="majorEastAsia" w:hAnsiTheme="majorHAnsi" w:cstheme="majorBidi"/>
      <w:i/>
      <w:iCs/>
      <w:color w:val="272727" w:themeColor="text1" w:themeTint="D8"/>
      <w:sz w:val="20"/>
      <w:szCs w:val="20"/>
    </w:rPr>
  </w:style>
  <w:style w:type="table" w:styleId="ListTable3-Accent3">
    <w:name w:val="List Table 3 Accent 3"/>
    <w:basedOn w:val="TableNormal"/>
    <w:uiPriority w:val="48"/>
    <w:rsid w:val="005328B7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DE00C3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8C3707"/>
  </w:style>
  <w:style w:type="character" w:customStyle="1" w:styleId="ref-title">
    <w:name w:val="ref-title"/>
    <w:basedOn w:val="DefaultParagraphFont"/>
    <w:rsid w:val="008C3707"/>
  </w:style>
  <w:style w:type="character" w:customStyle="1" w:styleId="ref-journal">
    <w:name w:val="ref-journal"/>
    <w:basedOn w:val="DefaultParagraphFont"/>
    <w:rsid w:val="008C3707"/>
  </w:style>
  <w:style w:type="character" w:customStyle="1" w:styleId="ref-vol">
    <w:name w:val="ref-vol"/>
    <w:basedOn w:val="DefaultParagraphFont"/>
    <w:rsid w:val="008C3707"/>
  </w:style>
  <w:style w:type="character" w:customStyle="1" w:styleId="ref-iss">
    <w:name w:val="ref-iss"/>
    <w:basedOn w:val="DefaultParagraphFont"/>
    <w:rsid w:val="008C3707"/>
  </w:style>
  <w:style w:type="character" w:customStyle="1" w:styleId="nowrap">
    <w:name w:val="nowrap"/>
    <w:basedOn w:val="DefaultParagraphFont"/>
    <w:rsid w:val="008C3707"/>
  </w:style>
  <w:style w:type="character" w:customStyle="1" w:styleId="element-citation">
    <w:name w:val="element-citation"/>
    <w:basedOn w:val="DefaultParagraphFont"/>
    <w:rsid w:val="008C3707"/>
  </w:style>
  <w:style w:type="table" w:styleId="TableGrid">
    <w:name w:val="Table Grid"/>
    <w:basedOn w:val="TableNormal"/>
    <w:uiPriority w:val="39"/>
    <w:rsid w:val="00013A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60B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A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2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2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22" Type="http://schemas.microsoft.com/office/2018/08/relationships/commentsExtensible" Target="commentsExtensi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49ECC0-63DA-4FE5-9588-38565929B923}"/>
      </w:docPartPr>
      <w:docPartBody>
        <w:p w:rsidR="00E90A51" w:rsidRDefault="00E90A51">
          <w:r w:rsidRPr="00E0054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A51"/>
    <w:rsid w:val="000E4770"/>
    <w:rsid w:val="001757A0"/>
    <w:rsid w:val="002173E1"/>
    <w:rsid w:val="00241166"/>
    <w:rsid w:val="002878F7"/>
    <w:rsid w:val="002A3B4C"/>
    <w:rsid w:val="00373EB4"/>
    <w:rsid w:val="003941C3"/>
    <w:rsid w:val="0048174F"/>
    <w:rsid w:val="00496E7B"/>
    <w:rsid w:val="004C653C"/>
    <w:rsid w:val="00503524"/>
    <w:rsid w:val="00560D57"/>
    <w:rsid w:val="00632C3B"/>
    <w:rsid w:val="006B22C2"/>
    <w:rsid w:val="006B32C3"/>
    <w:rsid w:val="006D7DE8"/>
    <w:rsid w:val="006F2830"/>
    <w:rsid w:val="00734617"/>
    <w:rsid w:val="007B6941"/>
    <w:rsid w:val="007E55A8"/>
    <w:rsid w:val="007F361C"/>
    <w:rsid w:val="008921A8"/>
    <w:rsid w:val="00956532"/>
    <w:rsid w:val="00A17848"/>
    <w:rsid w:val="00A551D8"/>
    <w:rsid w:val="00A653E6"/>
    <w:rsid w:val="00A65417"/>
    <w:rsid w:val="00B021CB"/>
    <w:rsid w:val="00B1139A"/>
    <w:rsid w:val="00B21CF3"/>
    <w:rsid w:val="00B51E0D"/>
    <w:rsid w:val="00BB31E1"/>
    <w:rsid w:val="00BB7007"/>
    <w:rsid w:val="00C343F6"/>
    <w:rsid w:val="00C409EC"/>
    <w:rsid w:val="00C72625"/>
    <w:rsid w:val="00C863C4"/>
    <w:rsid w:val="00CD42EA"/>
    <w:rsid w:val="00CE1129"/>
    <w:rsid w:val="00D1026A"/>
    <w:rsid w:val="00D57D90"/>
    <w:rsid w:val="00DD77DD"/>
    <w:rsid w:val="00E90A51"/>
    <w:rsid w:val="00EB2091"/>
    <w:rsid w:val="00EC0548"/>
    <w:rsid w:val="00F00579"/>
    <w:rsid w:val="00F04332"/>
    <w:rsid w:val="00FF3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17848"/>
    <w:rPr>
      <w:color w:val="808080"/>
    </w:rPr>
  </w:style>
  <w:style w:type="paragraph" w:customStyle="1" w:styleId="B2E6D37A6BED4907B9E9E28C2CA8A0F4">
    <w:name w:val="B2E6D37A6BED4907B9E9E28C2CA8A0F4"/>
    <w:rsid w:val="00C72625"/>
    <w:rPr>
      <w:kern w:val="2"/>
      <w:lang w:val="it-IT" w:eastAsia="it-IT"/>
      <w14:ligatures w14:val="standardContextual"/>
    </w:rPr>
  </w:style>
  <w:style w:type="paragraph" w:customStyle="1" w:styleId="7947B50291DD4A62A3E73D6EF75F6374">
    <w:name w:val="7947B50291DD4A62A3E73D6EF75F6374"/>
    <w:rsid w:val="00B021CB"/>
  </w:style>
  <w:style w:type="paragraph" w:customStyle="1" w:styleId="77410E30A8A2498DB87E8FF1940F551B">
    <w:name w:val="77410E30A8A2498DB87E8FF1940F551B"/>
    <w:rsid w:val="00CD42EA"/>
  </w:style>
  <w:style w:type="paragraph" w:customStyle="1" w:styleId="C688CF5AE65B463E8E026386F2473D38">
    <w:name w:val="C688CF5AE65B463E8E026386F2473D38"/>
    <w:rsid w:val="00CD42EA"/>
  </w:style>
  <w:style w:type="paragraph" w:customStyle="1" w:styleId="FC69E858C48C4E95ABD48FD39230D491">
    <w:name w:val="FC69E858C48C4E95ABD48FD39230D491"/>
    <w:rsid w:val="00CD42EA"/>
  </w:style>
  <w:style w:type="paragraph" w:customStyle="1" w:styleId="FC58C76E62D74364B514546F0F339713">
    <w:name w:val="FC58C76E62D74364B514546F0F339713"/>
    <w:rsid w:val="00B51E0D"/>
  </w:style>
  <w:style w:type="paragraph" w:customStyle="1" w:styleId="86F9D4662B024010B32631DFBC8B0CF9">
    <w:name w:val="86F9D4662B024010B32631DFBC8B0CF9"/>
    <w:rsid w:val="00C343F6"/>
  </w:style>
  <w:style w:type="paragraph" w:customStyle="1" w:styleId="383587991D2749498F354D43A8361FD9">
    <w:name w:val="383587991D2749498F354D43A8361FD9"/>
    <w:rsid w:val="00C343F6"/>
  </w:style>
  <w:style w:type="paragraph" w:customStyle="1" w:styleId="996217E97C7746C78173ACA5568DF662">
    <w:name w:val="996217E97C7746C78173ACA5568DF662"/>
    <w:rsid w:val="00C343F6"/>
  </w:style>
  <w:style w:type="paragraph" w:customStyle="1" w:styleId="7A3FD7D1BCBF4280A618D83B0FF14FAA">
    <w:name w:val="7A3FD7D1BCBF4280A618D83B0FF14FAA"/>
    <w:rsid w:val="00C343F6"/>
  </w:style>
  <w:style w:type="paragraph" w:customStyle="1" w:styleId="5F907A15A23F448CA5DCC4820044A8D4">
    <w:name w:val="5F907A15A23F448CA5DCC4820044A8D4"/>
    <w:rsid w:val="00C343F6"/>
  </w:style>
  <w:style w:type="paragraph" w:customStyle="1" w:styleId="B6955BE247684A4687945640100ACAB4">
    <w:name w:val="B6955BE247684A4687945640100ACAB4"/>
    <w:rsid w:val="00C343F6"/>
  </w:style>
  <w:style w:type="paragraph" w:customStyle="1" w:styleId="A3B61461E5EA4EFCBB15241A7A221BA5">
    <w:name w:val="A3B61461E5EA4EFCBB15241A7A221BA5"/>
    <w:rsid w:val="00C343F6"/>
  </w:style>
  <w:style w:type="paragraph" w:customStyle="1" w:styleId="D29E134850574A64B1869E36930EE31A">
    <w:name w:val="D29E134850574A64B1869E36930EE31A"/>
    <w:rsid w:val="00C343F6"/>
  </w:style>
  <w:style w:type="paragraph" w:customStyle="1" w:styleId="89A79BADEAB14CBA89E18A6BB36C659F">
    <w:name w:val="89A79BADEAB14CBA89E18A6BB36C659F"/>
    <w:rsid w:val="00C343F6"/>
  </w:style>
  <w:style w:type="paragraph" w:customStyle="1" w:styleId="F0E36879D2134692BBDBEC1116EA99A7">
    <w:name w:val="F0E36879D2134692BBDBEC1116EA99A7"/>
    <w:rsid w:val="00C343F6"/>
  </w:style>
  <w:style w:type="paragraph" w:customStyle="1" w:styleId="914A9777587A4BAF8D807B507FD3454D">
    <w:name w:val="914A9777587A4BAF8D807B507FD3454D"/>
    <w:rsid w:val="00C343F6"/>
  </w:style>
  <w:style w:type="paragraph" w:customStyle="1" w:styleId="B4753F1DC1464220B8760F6A0E2DBE77">
    <w:name w:val="B4753F1DC1464220B8760F6A0E2DBE77"/>
    <w:rsid w:val="00C343F6"/>
  </w:style>
  <w:style w:type="paragraph" w:customStyle="1" w:styleId="E529D07DD63F47CAAF6DBA3094FE5344">
    <w:name w:val="E529D07DD63F47CAAF6DBA3094FE5344"/>
    <w:rsid w:val="00C343F6"/>
  </w:style>
  <w:style w:type="paragraph" w:customStyle="1" w:styleId="47153E9979414094BF71594FBBD17ED4">
    <w:name w:val="47153E9979414094BF71594FBBD17ED4"/>
    <w:rsid w:val="00C343F6"/>
  </w:style>
  <w:style w:type="paragraph" w:customStyle="1" w:styleId="5D1D00ADB7EE4647B4D3AF8C6543CED7">
    <w:name w:val="5D1D00ADB7EE4647B4D3AF8C6543CED7"/>
    <w:rsid w:val="00C343F6"/>
  </w:style>
  <w:style w:type="paragraph" w:customStyle="1" w:styleId="B16D0B8F507548FAB5F0131C1F77D420">
    <w:name w:val="B16D0B8F507548FAB5F0131C1F77D420"/>
    <w:rsid w:val="00C343F6"/>
  </w:style>
  <w:style w:type="paragraph" w:customStyle="1" w:styleId="623ED497FC554B6B8E3F2D1247B2DE76">
    <w:name w:val="623ED497FC554B6B8E3F2D1247B2DE76"/>
    <w:rsid w:val="00C343F6"/>
  </w:style>
  <w:style w:type="paragraph" w:customStyle="1" w:styleId="27E5C453C98D4C7696B8334550CE11D8">
    <w:name w:val="27E5C453C98D4C7696B8334550CE11D8"/>
    <w:rsid w:val="00C343F6"/>
  </w:style>
  <w:style w:type="paragraph" w:customStyle="1" w:styleId="497A59DA53D04DAAAB7B4B799F20A8CD">
    <w:name w:val="497A59DA53D04DAAAB7B4B799F20A8CD"/>
    <w:rsid w:val="00C343F6"/>
  </w:style>
  <w:style w:type="paragraph" w:customStyle="1" w:styleId="1C1061D39D3940068EC0A4EA1E908A9B">
    <w:name w:val="1C1061D39D3940068EC0A4EA1E908A9B"/>
    <w:rsid w:val="00C343F6"/>
  </w:style>
  <w:style w:type="paragraph" w:customStyle="1" w:styleId="CFBA3884C9B14AC6A371D7B087F6C28B">
    <w:name w:val="CFBA3884C9B14AC6A371D7B087F6C28B"/>
    <w:rsid w:val="00C343F6"/>
  </w:style>
  <w:style w:type="paragraph" w:customStyle="1" w:styleId="7739F09E1EF349B582F104034950F21F">
    <w:name w:val="7739F09E1EF349B582F104034950F21F"/>
    <w:rsid w:val="00C343F6"/>
  </w:style>
  <w:style w:type="paragraph" w:customStyle="1" w:styleId="278385513D1349A189E2FFE8AB090EFF">
    <w:name w:val="278385513D1349A189E2FFE8AB090EFF"/>
    <w:rsid w:val="00C343F6"/>
  </w:style>
  <w:style w:type="paragraph" w:customStyle="1" w:styleId="531C081275C34677BD6B27AA85840AD8">
    <w:name w:val="531C081275C34677BD6B27AA85840AD8"/>
    <w:rsid w:val="00C343F6"/>
  </w:style>
  <w:style w:type="paragraph" w:customStyle="1" w:styleId="9C5FE8633A694DE1838CDCEEEBAD1F60">
    <w:name w:val="9C5FE8633A694DE1838CDCEEEBAD1F60"/>
    <w:rsid w:val="00C343F6"/>
  </w:style>
  <w:style w:type="paragraph" w:customStyle="1" w:styleId="1D14F9ACCAEF4068B908A30DAC04E2AC">
    <w:name w:val="1D14F9ACCAEF4068B908A30DAC04E2AC"/>
    <w:rsid w:val="00C343F6"/>
  </w:style>
  <w:style w:type="paragraph" w:customStyle="1" w:styleId="C306D85CE623466F8AA18DC01D2FCA6F">
    <w:name w:val="C306D85CE623466F8AA18DC01D2FCA6F"/>
    <w:rsid w:val="00C343F6"/>
  </w:style>
  <w:style w:type="paragraph" w:customStyle="1" w:styleId="469F414479074261A60FEAFE8619F36E">
    <w:name w:val="469F414479074261A60FEAFE8619F36E"/>
    <w:rsid w:val="00C343F6"/>
  </w:style>
  <w:style w:type="paragraph" w:customStyle="1" w:styleId="8165D6EC784B45568AE6DE00BADF3B87">
    <w:name w:val="8165D6EC784B45568AE6DE00BADF3B87"/>
    <w:rsid w:val="00C343F6"/>
  </w:style>
  <w:style w:type="paragraph" w:customStyle="1" w:styleId="E389A780F9E84A6AB5A98476CA5A2F98">
    <w:name w:val="E389A780F9E84A6AB5A98476CA5A2F98"/>
    <w:rsid w:val="00C343F6"/>
  </w:style>
  <w:style w:type="paragraph" w:customStyle="1" w:styleId="FD55194AB7BF4F64B49F1C0EF033ACDC">
    <w:name w:val="FD55194AB7BF4F64B49F1C0EF033ACDC"/>
    <w:rsid w:val="00C343F6"/>
  </w:style>
  <w:style w:type="paragraph" w:customStyle="1" w:styleId="F0631FB02A3D406480F04915FF8CC163">
    <w:name w:val="F0631FB02A3D406480F04915FF8CC163"/>
    <w:rsid w:val="00C343F6"/>
  </w:style>
  <w:style w:type="paragraph" w:customStyle="1" w:styleId="2A185721709A4EFCAD1E1F80FA418DE7">
    <w:name w:val="2A185721709A4EFCAD1E1F80FA418DE7"/>
    <w:rsid w:val="00C343F6"/>
  </w:style>
  <w:style w:type="paragraph" w:customStyle="1" w:styleId="D800CE83824E475296F03651DD3BBE57">
    <w:name w:val="D800CE83824E475296F03651DD3BBE57"/>
    <w:rsid w:val="00C343F6"/>
  </w:style>
  <w:style w:type="paragraph" w:customStyle="1" w:styleId="6E640651DE2F4A5BAD8C4324087180FA">
    <w:name w:val="6E640651DE2F4A5BAD8C4324087180FA"/>
    <w:rsid w:val="00C343F6"/>
  </w:style>
  <w:style w:type="paragraph" w:customStyle="1" w:styleId="5FAA9EE3C28348CDA212AC96A903FF0B">
    <w:name w:val="5FAA9EE3C28348CDA212AC96A903FF0B"/>
    <w:rsid w:val="008921A8"/>
  </w:style>
  <w:style w:type="paragraph" w:customStyle="1" w:styleId="1679A5F52CA24140BEFB19B5A8013F22">
    <w:name w:val="1679A5F52CA24140BEFB19B5A8013F22"/>
    <w:rsid w:val="008921A8"/>
  </w:style>
  <w:style w:type="paragraph" w:customStyle="1" w:styleId="1AE0D9717090499C868161C063DF59AE">
    <w:name w:val="1AE0D9717090499C868161C063DF59AE"/>
    <w:rsid w:val="008921A8"/>
  </w:style>
  <w:style w:type="paragraph" w:customStyle="1" w:styleId="6EC383E3DAC241EFB78839BBCA323E80">
    <w:name w:val="6EC383E3DAC241EFB78839BBCA323E80"/>
    <w:rsid w:val="008921A8"/>
  </w:style>
  <w:style w:type="paragraph" w:customStyle="1" w:styleId="C43FEC28863645CF89C283A9D7A7EBED">
    <w:name w:val="C43FEC28863645CF89C283A9D7A7EBED"/>
    <w:rsid w:val="008921A8"/>
  </w:style>
  <w:style w:type="paragraph" w:customStyle="1" w:styleId="0872D371B39247898FD8017BCC802D29">
    <w:name w:val="0872D371B39247898FD8017BCC802D29"/>
    <w:rsid w:val="008921A8"/>
  </w:style>
  <w:style w:type="paragraph" w:customStyle="1" w:styleId="C477CA00022546FEA224EA058C50AF68">
    <w:name w:val="C477CA00022546FEA224EA058C50AF68"/>
    <w:rsid w:val="008921A8"/>
  </w:style>
  <w:style w:type="paragraph" w:customStyle="1" w:styleId="44EEB97A93A04919A05E1DC85A2A1BB0">
    <w:name w:val="44EEB97A93A04919A05E1DC85A2A1BB0"/>
    <w:rsid w:val="008921A8"/>
  </w:style>
  <w:style w:type="paragraph" w:customStyle="1" w:styleId="766E3F64BE9344F59BFD01EA2833902E">
    <w:name w:val="766E3F64BE9344F59BFD01EA2833902E"/>
    <w:rsid w:val="008921A8"/>
  </w:style>
  <w:style w:type="paragraph" w:customStyle="1" w:styleId="B4ACA483739F4B7CB7F957E124A95F8C">
    <w:name w:val="B4ACA483739F4B7CB7F957E124A95F8C"/>
    <w:rsid w:val="008921A8"/>
  </w:style>
  <w:style w:type="paragraph" w:customStyle="1" w:styleId="25AA9D8B517B478AAA649B4F76BF7870">
    <w:name w:val="25AA9D8B517B478AAA649B4F76BF7870"/>
    <w:rsid w:val="008921A8"/>
  </w:style>
  <w:style w:type="paragraph" w:customStyle="1" w:styleId="4B3DFA5F0BC841AA832C7798D274C905">
    <w:name w:val="4B3DFA5F0BC841AA832C7798D274C905"/>
    <w:rsid w:val="008921A8"/>
  </w:style>
  <w:style w:type="paragraph" w:customStyle="1" w:styleId="ACE3E39B1AA64421BAC51CB831C34363">
    <w:name w:val="ACE3E39B1AA64421BAC51CB831C34363"/>
    <w:rsid w:val="008921A8"/>
  </w:style>
  <w:style w:type="paragraph" w:customStyle="1" w:styleId="EEC8999D96F44ED5937CA8914F127076">
    <w:name w:val="EEC8999D96F44ED5937CA8914F127076"/>
    <w:rsid w:val="008921A8"/>
  </w:style>
  <w:style w:type="paragraph" w:customStyle="1" w:styleId="32DE3DFDF6C24D2EBEAF60B555E76D73">
    <w:name w:val="32DE3DFDF6C24D2EBEAF60B555E76D73"/>
    <w:rsid w:val="008921A8"/>
  </w:style>
  <w:style w:type="paragraph" w:customStyle="1" w:styleId="4941E8E1672145EEB4FEDCEEB111FD13">
    <w:name w:val="4941E8E1672145EEB4FEDCEEB111FD13"/>
    <w:rsid w:val="008921A8"/>
  </w:style>
  <w:style w:type="paragraph" w:customStyle="1" w:styleId="DFCD6F64EF3E410D97662B9254576DCA">
    <w:name w:val="DFCD6F64EF3E410D97662B9254576DCA"/>
    <w:rsid w:val="008921A8"/>
  </w:style>
  <w:style w:type="paragraph" w:customStyle="1" w:styleId="C67205AB59E045288EDF7BB91B05E9F1">
    <w:name w:val="C67205AB59E045288EDF7BB91B05E9F1"/>
    <w:rsid w:val="008921A8"/>
  </w:style>
  <w:style w:type="paragraph" w:customStyle="1" w:styleId="4EFB2147787C42059C945C94F552A9E5">
    <w:name w:val="4EFB2147787C42059C945C94F552A9E5"/>
    <w:rsid w:val="008921A8"/>
  </w:style>
  <w:style w:type="paragraph" w:customStyle="1" w:styleId="728465FF2FB742E89E72926E3E45541D">
    <w:name w:val="728465FF2FB742E89E72926E3E45541D"/>
    <w:rsid w:val="008921A8"/>
  </w:style>
  <w:style w:type="paragraph" w:customStyle="1" w:styleId="7903F22009B249CFA99A2DB0E9879B68">
    <w:name w:val="7903F22009B249CFA99A2DB0E9879B68"/>
    <w:rsid w:val="008921A8"/>
  </w:style>
  <w:style w:type="paragraph" w:customStyle="1" w:styleId="66C3973F4E994E68AAE2F6CD5789755B">
    <w:name w:val="66C3973F4E994E68AAE2F6CD5789755B"/>
    <w:rsid w:val="008921A8"/>
  </w:style>
  <w:style w:type="paragraph" w:customStyle="1" w:styleId="1B96B20D1B774CDD80B5972DD3643617">
    <w:name w:val="1B96B20D1B774CDD80B5972DD3643617"/>
    <w:rsid w:val="008921A8"/>
  </w:style>
  <w:style w:type="paragraph" w:customStyle="1" w:styleId="B1E3CDE7775443C786212E54784B8301">
    <w:name w:val="B1E3CDE7775443C786212E54784B8301"/>
    <w:rsid w:val="008921A8"/>
  </w:style>
  <w:style w:type="paragraph" w:customStyle="1" w:styleId="56174F878AFB4A54845F7CDE9A18F1CF">
    <w:name w:val="56174F878AFB4A54845F7CDE9A18F1CF"/>
    <w:rsid w:val="008921A8"/>
  </w:style>
  <w:style w:type="paragraph" w:customStyle="1" w:styleId="350BD7544B08479AAC678F19FC39C256">
    <w:name w:val="350BD7544B08479AAC678F19FC39C256"/>
    <w:rsid w:val="008921A8"/>
  </w:style>
  <w:style w:type="paragraph" w:customStyle="1" w:styleId="2948D5C124A5476797E16D1C371768E4">
    <w:name w:val="2948D5C124A5476797E16D1C371768E4"/>
    <w:rsid w:val="006D7DE8"/>
  </w:style>
  <w:style w:type="paragraph" w:customStyle="1" w:styleId="E3389DA8AC1940DCAD20FED164EA100F">
    <w:name w:val="E3389DA8AC1940DCAD20FED164EA100F"/>
    <w:rsid w:val="006D7DE8"/>
  </w:style>
  <w:style w:type="paragraph" w:customStyle="1" w:styleId="58672A863A5B46D89169D4F180C2D8E1">
    <w:name w:val="58672A863A5B46D89169D4F180C2D8E1"/>
    <w:rsid w:val="006D7DE8"/>
  </w:style>
  <w:style w:type="paragraph" w:customStyle="1" w:styleId="A78CE6E0312B46ABBBD9019175F32B8F">
    <w:name w:val="A78CE6E0312B46ABBBD9019175F32B8F"/>
    <w:rsid w:val="00EC0548"/>
  </w:style>
  <w:style w:type="paragraph" w:customStyle="1" w:styleId="861E246C90F842B8B382EFDF476E0410">
    <w:name w:val="861E246C90F842B8B382EFDF476E0410"/>
    <w:rsid w:val="00EC0548"/>
  </w:style>
  <w:style w:type="paragraph" w:customStyle="1" w:styleId="0F1725C1DC0C48D0B82DAE62D01E9835">
    <w:name w:val="0F1725C1DC0C48D0B82DAE62D01E9835"/>
    <w:rsid w:val="003941C3"/>
  </w:style>
  <w:style w:type="paragraph" w:customStyle="1" w:styleId="472EF880195946999B7D7A50A2463214">
    <w:name w:val="472EF880195946999B7D7A50A2463214"/>
    <w:rsid w:val="003941C3"/>
  </w:style>
  <w:style w:type="paragraph" w:customStyle="1" w:styleId="32A87A9C253E40C5A95A471AC3068E95">
    <w:name w:val="32A87A9C253E40C5A95A471AC3068E95"/>
    <w:rsid w:val="003941C3"/>
  </w:style>
  <w:style w:type="paragraph" w:customStyle="1" w:styleId="0455986F561E45AEB4EA5EBF657D5EB5">
    <w:name w:val="0455986F561E45AEB4EA5EBF657D5EB5"/>
    <w:rsid w:val="003941C3"/>
  </w:style>
  <w:style w:type="paragraph" w:customStyle="1" w:styleId="11B384EACC984E08A7F6269C193741E1">
    <w:name w:val="11B384EACC984E08A7F6269C193741E1"/>
    <w:rsid w:val="003941C3"/>
  </w:style>
  <w:style w:type="paragraph" w:customStyle="1" w:styleId="AF92585A86DE481BB5581D0E62519AAF">
    <w:name w:val="AF92585A86DE481BB5581D0E62519AAF"/>
    <w:rsid w:val="00956532"/>
  </w:style>
  <w:style w:type="paragraph" w:customStyle="1" w:styleId="0989BBA607DA46ADA9A46AD549E631F7">
    <w:name w:val="0989BBA607DA46ADA9A46AD549E631F7"/>
    <w:rsid w:val="00956532"/>
  </w:style>
  <w:style w:type="paragraph" w:customStyle="1" w:styleId="177A61B3BD48499F993BE823E51A950B">
    <w:name w:val="177A61B3BD48499F993BE823E51A950B"/>
    <w:rsid w:val="00956532"/>
  </w:style>
  <w:style w:type="paragraph" w:customStyle="1" w:styleId="04D007CBE01645D0A7BD15866B315589">
    <w:name w:val="04D007CBE01645D0A7BD15866B315589"/>
    <w:rsid w:val="00956532"/>
  </w:style>
  <w:style w:type="paragraph" w:customStyle="1" w:styleId="5D68808F8FB34B7C8EDF3E8753FCF4F7">
    <w:name w:val="5D68808F8FB34B7C8EDF3E8753FCF4F7"/>
    <w:rsid w:val="00956532"/>
  </w:style>
  <w:style w:type="paragraph" w:customStyle="1" w:styleId="9FA01766A0C2452DB5338A83D4CCD42D">
    <w:name w:val="9FA01766A0C2452DB5338A83D4CCD42D"/>
    <w:rsid w:val="00956532"/>
  </w:style>
  <w:style w:type="paragraph" w:customStyle="1" w:styleId="BAF9B9A6F2764583A6247B5C0F90596C">
    <w:name w:val="BAF9B9A6F2764583A6247B5C0F90596C"/>
  </w:style>
  <w:style w:type="paragraph" w:customStyle="1" w:styleId="47FBA88604E5490C8470A5D9AE023E46">
    <w:name w:val="47FBA88604E5490C8470A5D9AE023E46"/>
  </w:style>
  <w:style w:type="paragraph" w:customStyle="1" w:styleId="93A6651BC37540EAAE9A7DD9CDD999D1">
    <w:name w:val="93A6651BC37540EAAE9A7DD9CDD999D1"/>
  </w:style>
  <w:style w:type="paragraph" w:customStyle="1" w:styleId="042247D444E84D3B85FB5B3D971ECB74">
    <w:name w:val="042247D444E84D3B85FB5B3D971ECB74"/>
  </w:style>
  <w:style w:type="paragraph" w:customStyle="1" w:styleId="A7A8A262C3964CA9939D289E3F8E0828">
    <w:name w:val="A7A8A262C3964CA9939D289E3F8E0828"/>
  </w:style>
  <w:style w:type="paragraph" w:customStyle="1" w:styleId="DD40D88EBC2E489E8EDFAD0F1507B06F">
    <w:name w:val="DD40D88EBC2E489E8EDFAD0F1507B06F"/>
  </w:style>
  <w:style w:type="paragraph" w:customStyle="1" w:styleId="28B8F461AC8D4909B896699AF8AD131A">
    <w:name w:val="28B8F461AC8D4909B896699AF8AD131A"/>
    <w:rsid w:val="00D1026A"/>
  </w:style>
  <w:style w:type="paragraph" w:customStyle="1" w:styleId="6CC347C2BBCE4CEBA6A8B371D7B0E5CC">
    <w:name w:val="6CC347C2BBCE4CEBA6A8B371D7B0E5CC"/>
    <w:rsid w:val="00D1026A"/>
  </w:style>
  <w:style w:type="paragraph" w:customStyle="1" w:styleId="DC9B7653D35041BF852B7C46C7FCD7DA">
    <w:name w:val="DC9B7653D35041BF852B7C46C7FCD7DA"/>
    <w:rsid w:val="00503524"/>
    <w:pPr>
      <w:spacing w:line="278" w:lineRule="auto"/>
    </w:pPr>
    <w:rPr>
      <w:kern w:val="2"/>
      <w:sz w:val="24"/>
      <w:szCs w:val="24"/>
      <w:lang w:val="it-IT" w:eastAsia="it-IT"/>
      <w14:ligatures w14:val="standardContextual"/>
    </w:rPr>
  </w:style>
  <w:style w:type="paragraph" w:customStyle="1" w:styleId="C164ECAA2BE34A28934578B0807143DC">
    <w:name w:val="C164ECAA2BE34A28934578B0807143DC"/>
    <w:rsid w:val="00503524"/>
    <w:pPr>
      <w:spacing w:line="278" w:lineRule="auto"/>
    </w:pPr>
    <w:rPr>
      <w:kern w:val="2"/>
      <w:sz w:val="24"/>
      <w:szCs w:val="24"/>
      <w:lang w:val="it-IT" w:eastAsia="it-IT"/>
      <w14:ligatures w14:val="standardContextual"/>
    </w:rPr>
  </w:style>
  <w:style w:type="paragraph" w:customStyle="1" w:styleId="8E25059241464C8F834C30B68378A03E">
    <w:name w:val="8E25059241464C8F834C30B68378A03E"/>
    <w:rsid w:val="00A17848"/>
  </w:style>
  <w:style w:type="paragraph" w:customStyle="1" w:styleId="079EEB69EA7C42F2B83C5DC08C9F28F9">
    <w:name w:val="079EEB69EA7C42F2B83C5DC08C9F28F9"/>
    <w:rsid w:val="00A1784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659E035-4178-4663-A97F-AF02596DAA96}">
  <we:reference id="wa200002891" version="2021.3.29.10" store="it-IT" storeType="OMEX"/>
  <we:alternateReferences>
    <we:reference id="WA200002891" version="2021.3.29.10" store="WA200002891" storeType="OMEX"/>
  </we:alternateReferences>
  <we:properties>
    <we:property name="CitaviDocumentProperty_1007" value="&quot;9b59eec2-533a-3a81-0f3a-814d1b80ca43&quot;"/>
    <we:property name="CitaviDocumentProperty_1008" value="&quot;placeholders&quot;"/>
    <we:property name="CitaviDocumentProperty_31" value="&quot;z1v02dgswfgxo90ucmdsitte8ba3ips71a6idhk0b2jwax4&quot;"/>
    <we:property name="CitaviDocumentProperty_33" value="&quot;{\&quot;CitationSystem\&quot;:1,\&quot;FileName\&quot;:\&quot;CitaviDefaultCitationStyle_it.ccs\&quot;,\&quot;Name\&quot;:\&quot;Citavi stile di base\&quot;,\&quot;Id\&quot;:\&quot;fb4407d4-3b6c-4f00-8a45-fc01f36f374d\&quot;,\&quot;Version\&quot;:8}&quot;"/>
    <we:property name="CitaviDocumentProperty_7" value="&quot;AUD revelance maps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266266-EA7B-4AB8-BF38-28537F1E3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534</Words>
  <Characters>9793</Characters>
  <Application>Microsoft Office Word</Application>
  <DocSecurity>0</DocSecurity>
  <Lines>184</Lines>
  <Paragraphs>10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ottino</dc:creator>
  <cp:keywords/>
  <dc:description/>
  <cp:lastModifiedBy>Marco Bottino</cp:lastModifiedBy>
  <cp:revision>4</cp:revision>
  <cp:lastPrinted>2024-03-01T11:49:00Z</cp:lastPrinted>
  <dcterms:created xsi:type="dcterms:W3CDTF">2024-05-08T13:38:00Z</dcterms:created>
  <dcterms:modified xsi:type="dcterms:W3CDTF">2024-12-06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UD revelance maps</vt:lpwstr>
  </property>
  <property fmtid="{D5CDD505-2E9C-101B-9397-08002B2CF9AE}" pid="3" name="CitaviDocumentProperty_0">
    <vt:lpwstr>a497688b-32bf-4a30-a6ed-cca847fabde3</vt:lpwstr>
  </property>
  <property fmtid="{D5CDD505-2E9C-101B-9397-08002B2CF9AE}" pid="4" name="GrammarlyDocumentId">
    <vt:lpwstr>fc6d0c911be8f926a42ba298585f7012588bd699ed2de54a2d3ba6ab2921c9db</vt:lpwstr>
  </property>
  <property fmtid="{D5CDD505-2E9C-101B-9397-08002B2CF9AE}" pid="5" name="CitaviDocumentProperty_1">
    <vt:lpwstr>6.14.0.0</vt:lpwstr>
  </property>
  <property fmtid="{D5CDD505-2E9C-101B-9397-08002B2CF9AE}" pid="6" name="CitaviDocumentProperty_8">
    <vt:lpwstr>CloudProjectKey=z1v02dgswfgxo90ucmdsitte8ba3ips71a6idhk0b2jwax4; ProjectName=AUD revelance maps</vt:lpwstr>
  </property>
  <property fmtid="{D5CDD505-2E9C-101B-9397-08002B2CF9AE}" pid="7" name="CitaviDocumentProperty_6">
    <vt:lpwstr>False</vt:lpwstr>
  </property>
</Properties>
</file>